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6E550" w14:textId="6C5EDC03" w:rsidR="00924DA8" w:rsidRPr="00AB1600" w:rsidRDefault="00EE0ED4" w:rsidP="00592EDE">
      <w:pPr>
        <w:keepNext/>
        <w:spacing w:after="200" w:line="240" w:lineRule="auto"/>
        <w:ind w:right="-360"/>
        <w:rPr>
          <w:rFonts w:ascii="Calibri" w:eastAsia="Calibri" w:hAnsi="Calibri" w:cs="Times New Roman"/>
          <w:iCs/>
          <w:sz w:val="24"/>
          <w:szCs w:val="18"/>
        </w:rPr>
      </w:pPr>
      <w:r w:rsidRPr="002541D7">
        <w:rPr>
          <w:rFonts w:ascii="Calibri" w:eastAsia="Calibri" w:hAnsi="Calibri" w:cs="Times New Roman"/>
          <w:b/>
          <w:bCs/>
          <w:iCs/>
          <w:szCs w:val="16"/>
        </w:rPr>
        <w:t>TABLE</w:t>
      </w:r>
      <w:r w:rsidR="00565640" w:rsidRPr="002541D7">
        <w:rPr>
          <w:rFonts w:ascii="Calibri" w:eastAsia="Calibri" w:hAnsi="Calibri" w:cs="Times New Roman"/>
          <w:b/>
          <w:bCs/>
          <w:iCs/>
          <w:szCs w:val="16"/>
        </w:rPr>
        <w:t xml:space="preserve"> </w:t>
      </w:r>
      <w:r w:rsidR="00AD3D8B" w:rsidRPr="002541D7">
        <w:rPr>
          <w:rFonts w:ascii="Calibri" w:eastAsia="Calibri" w:hAnsi="Calibri" w:cs="Times New Roman"/>
          <w:b/>
          <w:bCs/>
          <w:iCs/>
          <w:szCs w:val="16"/>
        </w:rPr>
        <w:t>S</w:t>
      </w:r>
      <w:r w:rsidR="00E6069D">
        <w:rPr>
          <w:rFonts w:ascii="Calibri" w:eastAsia="Calibri" w:hAnsi="Calibri" w:cs="Times New Roman"/>
          <w:b/>
          <w:bCs/>
          <w:iCs/>
          <w:szCs w:val="16"/>
        </w:rPr>
        <w:t>1</w:t>
      </w:r>
      <w:bookmarkStart w:id="0" w:name="_GoBack"/>
      <w:bookmarkEnd w:id="0"/>
      <w:r w:rsidR="00924DA8" w:rsidRPr="002541D7">
        <w:rPr>
          <w:rFonts w:ascii="Calibri" w:eastAsia="Calibri" w:hAnsi="Calibri" w:cs="Times New Roman"/>
          <w:iCs/>
          <w:szCs w:val="16"/>
        </w:rPr>
        <w:t xml:space="preserve">.  </w:t>
      </w:r>
      <w:r w:rsidR="00924DA8" w:rsidRPr="002541D7">
        <w:rPr>
          <w:rFonts w:ascii="Calibri" w:eastAsia="Calibri" w:hAnsi="Calibri" w:cs="Times New Roman"/>
          <w:b/>
          <w:bCs/>
          <w:iCs/>
          <w:szCs w:val="16"/>
        </w:rPr>
        <w:t xml:space="preserve">Home-based HIV tests and new HIV diagnoses among residents aged 15-59 years, by </w:t>
      </w:r>
      <w:r w:rsidR="002B72FB" w:rsidRPr="002541D7">
        <w:rPr>
          <w:rFonts w:ascii="Calibri" w:eastAsia="Calibri" w:hAnsi="Calibri" w:cs="Times New Roman"/>
          <w:b/>
          <w:bCs/>
          <w:iCs/>
          <w:szCs w:val="16"/>
        </w:rPr>
        <w:t>sex and age group</w:t>
      </w:r>
      <w:r w:rsidR="00924DA8" w:rsidRPr="002541D7">
        <w:rPr>
          <w:rFonts w:ascii="Calibri" w:eastAsia="Calibri" w:hAnsi="Calibri" w:cs="Times New Roman"/>
          <w:b/>
          <w:bCs/>
          <w:iCs/>
          <w:szCs w:val="16"/>
        </w:rPr>
        <w:t xml:space="preserve">, Chókwè Health Demographic Surveillance System, Chókwè </w:t>
      </w:r>
      <w:r w:rsidR="00695DD9" w:rsidRPr="002541D7">
        <w:rPr>
          <w:rFonts w:ascii="Calibri" w:eastAsia="Calibri" w:hAnsi="Calibri" w:cs="Times New Roman"/>
          <w:b/>
          <w:bCs/>
          <w:iCs/>
          <w:szCs w:val="16"/>
        </w:rPr>
        <w:t xml:space="preserve">District, </w:t>
      </w:r>
      <w:r w:rsidR="00924DA8" w:rsidRPr="002541D7">
        <w:rPr>
          <w:rFonts w:ascii="Calibri" w:eastAsia="Calibri" w:hAnsi="Calibri" w:cs="Times New Roman"/>
          <w:b/>
          <w:bCs/>
          <w:iCs/>
          <w:szCs w:val="16"/>
        </w:rPr>
        <w:t>Mozambique, 2014-201</w:t>
      </w:r>
      <w:r w:rsidR="008F67CA" w:rsidRPr="002541D7">
        <w:rPr>
          <w:rFonts w:ascii="Calibri" w:eastAsia="Calibri" w:hAnsi="Calibri" w:cs="Times New Roman"/>
          <w:b/>
          <w:bCs/>
          <w:iCs/>
          <w:szCs w:val="16"/>
        </w:rPr>
        <w:t>9</w:t>
      </w:r>
      <w:r w:rsidR="009D5B16">
        <w:rPr>
          <w:rFonts w:ascii="Calibri" w:eastAsia="Calibri" w:hAnsi="Calibri" w:cs="Times New Roman"/>
          <w:b/>
          <w:bCs/>
          <w:iCs/>
          <w:szCs w:val="16"/>
        </w:rPr>
        <w:t xml:space="preserve"> </w:t>
      </w:r>
      <w:r w:rsidR="00924DA8" w:rsidRPr="002541D7">
        <w:rPr>
          <w:rFonts w:ascii="Calibri" w:eastAsia="Calibri" w:hAnsi="Calibri" w:cs="Times New Roman"/>
          <w:iCs/>
          <w:szCs w:val="16"/>
          <w:vertAlign w:val="superscript"/>
        </w:rPr>
        <w:t xml:space="preserve"> </w:t>
      </w:r>
    </w:p>
    <w:tbl>
      <w:tblPr>
        <w:tblW w:w="1466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165"/>
        <w:gridCol w:w="810"/>
        <w:gridCol w:w="990"/>
        <w:gridCol w:w="900"/>
        <w:gridCol w:w="810"/>
        <w:gridCol w:w="1080"/>
        <w:gridCol w:w="810"/>
        <w:gridCol w:w="810"/>
        <w:gridCol w:w="1080"/>
        <w:gridCol w:w="810"/>
        <w:gridCol w:w="810"/>
        <w:gridCol w:w="1080"/>
        <w:gridCol w:w="810"/>
        <w:gridCol w:w="810"/>
        <w:gridCol w:w="1080"/>
        <w:gridCol w:w="810"/>
      </w:tblGrid>
      <w:tr w:rsidR="00364C4A" w:rsidRPr="0090622B" w14:paraId="0A13612C" w14:textId="2673FCD4" w:rsidTr="001405C9">
        <w:trPr>
          <w:trHeight w:val="20"/>
        </w:trPr>
        <w:tc>
          <w:tcPr>
            <w:tcW w:w="1165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6457F65E" w14:textId="77777777" w:rsidR="00364C4A" w:rsidRPr="0090622B" w:rsidRDefault="00364C4A" w:rsidP="0094377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D9358DB" w14:textId="2FA6CC87" w:rsidR="00364C4A" w:rsidRPr="0090622B" w:rsidRDefault="00364C4A" w:rsidP="009437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und 1</w:t>
            </w:r>
          </w:p>
          <w:p w14:paraId="38C481D5" w14:textId="77777777" w:rsidR="00364C4A" w:rsidRPr="0090622B" w:rsidRDefault="00364C4A" w:rsidP="009437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4/2014 – 04/2015)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04460A50" w14:textId="77777777" w:rsidR="00364C4A" w:rsidRPr="00364C4A" w:rsidRDefault="00364C4A" w:rsidP="00364C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64C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und 2</w:t>
            </w:r>
          </w:p>
          <w:p w14:paraId="4EAD1D86" w14:textId="6DDD901B" w:rsidR="00364C4A" w:rsidRPr="0090622B" w:rsidRDefault="00364C4A" w:rsidP="00364C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64C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5/2015 – 01/2016)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4457BB2" w14:textId="77777777" w:rsidR="00364C4A" w:rsidRDefault="00364C4A" w:rsidP="009437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und 3</w:t>
            </w:r>
          </w:p>
          <w:p w14:paraId="2CE2D9AA" w14:textId="1D4A3E51" w:rsidR="00364C4A" w:rsidRPr="0090622B" w:rsidRDefault="00364C4A" w:rsidP="009437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3/2016 – 12/2016)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</w:tcBorders>
            <w:vAlign w:val="center"/>
          </w:tcPr>
          <w:p w14:paraId="6A67D67E" w14:textId="1CEED721" w:rsidR="00364C4A" w:rsidRPr="0090622B" w:rsidRDefault="00364C4A" w:rsidP="009437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und 4</w:t>
            </w:r>
          </w:p>
          <w:p w14:paraId="57903DF2" w14:textId="1AA1BF14" w:rsidR="00364C4A" w:rsidRPr="0090622B" w:rsidRDefault="00364C4A" w:rsidP="009437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3/2017 – 11/2017)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</w:tcBorders>
            <w:vAlign w:val="center"/>
          </w:tcPr>
          <w:p w14:paraId="3CD8DA84" w14:textId="131DBEBC" w:rsidR="00364C4A" w:rsidRPr="0090622B" w:rsidRDefault="00364C4A" w:rsidP="009437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und 5</w:t>
            </w:r>
          </w:p>
          <w:p w14:paraId="1BB50A0B" w14:textId="6643CFBE" w:rsidR="00364C4A" w:rsidRPr="0090622B" w:rsidRDefault="00364C4A" w:rsidP="009437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4/2018 – 03/2019)</w:t>
            </w:r>
          </w:p>
        </w:tc>
      </w:tr>
      <w:tr w:rsidR="00990A7C" w:rsidRPr="0090622B" w14:paraId="58519632" w14:textId="6CBAEA58" w:rsidTr="002541D7">
        <w:trPr>
          <w:trHeight w:val="20"/>
        </w:trPr>
        <w:tc>
          <w:tcPr>
            <w:tcW w:w="1165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4838FF4" w14:textId="77777777" w:rsidR="00822BD2" w:rsidRPr="0090622B" w:rsidRDefault="00822BD2" w:rsidP="00822BD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CAEA764" w14:textId="77777777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idents</w:t>
            </w:r>
          </w:p>
          <w:p w14:paraId="66365B9B" w14:textId="58DBB3F5" w:rsidR="00822BD2" w:rsidRPr="0090622B" w:rsidRDefault="00DA356D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21875D5" w14:textId="781C8AE8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HIV </w:t>
            </w: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st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4E652C97" w14:textId="5471BA9E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monthly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3280229" w14:textId="689CB7A3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w Dx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  <w:p w14:paraId="1A6C6A2F" w14:textId="24833A8E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B83480E" w14:textId="77777777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idents</w:t>
            </w:r>
          </w:p>
          <w:p w14:paraId="4C3251EF" w14:textId="06701AA1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AF0C7A9" w14:textId="625E0152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HIV </w:t>
            </w: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st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417E14E4" w14:textId="4228711E" w:rsidR="00822BD2" w:rsidRPr="001E5875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monthly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D53EB26" w14:textId="1334CD6F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w Dx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  <w:p w14:paraId="1CF44B38" w14:textId="5770DB48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5F5B3119" w14:textId="77777777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idents</w:t>
            </w:r>
          </w:p>
          <w:p w14:paraId="62F65565" w14:textId="4877828B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DF0376F" w14:textId="55028054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HIV </w:t>
            </w: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st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1F36EA6C" w14:textId="238B62C9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monthly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26721CA" w14:textId="54AA7F7C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w Dx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  <w:p w14:paraId="18CBE5D6" w14:textId="4987F842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37D9DC2" w14:textId="77777777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idents</w:t>
            </w:r>
          </w:p>
          <w:p w14:paraId="42F1836E" w14:textId="0519DC12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6A1C798" w14:textId="3AD93FC6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HIV </w:t>
            </w: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st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464BD978" w14:textId="3772FB7E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monthly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554E60A5" w14:textId="638F924E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w Dx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  <w:p w14:paraId="08C012F5" w14:textId="3ADE8803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D2960DE" w14:textId="77777777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idents</w:t>
            </w:r>
          </w:p>
          <w:p w14:paraId="1B76022C" w14:textId="67762466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ACBE305" w14:textId="316783BA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HIV </w:t>
            </w:r>
            <w:r w:rsidRPr="0090622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st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193DFFB1" w14:textId="7AD13FEF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monthly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2AE55415" w14:textId="7435C206" w:rsidR="00822BD2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w Dx</w:t>
            </w:r>
            <w:r w:rsidR="00B414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  <w:p w14:paraId="6FECC44F" w14:textId="3AD766B2" w:rsidR="00822BD2" w:rsidRPr="0090622B" w:rsidRDefault="00822BD2" w:rsidP="00822B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990A7C" w:rsidRPr="0090622B" w14:paraId="51CAAF98" w14:textId="492F3FD5" w:rsidTr="002541D7">
        <w:trPr>
          <w:trHeight w:val="20"/>
        </w:trPr>
        <w:tc>
          <w:tcPr>
            <w:tcW w:w="1165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CFBDFE5" w14:textId="77777777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</w:tcPr>
          <w:p w14:paraId="75C924F6" w14:textId="6FF9437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2618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09BEA3A" w14:textId="24B5F6A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4979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(19</w:t>
            </w:r>
            <w:r w:rsidR="00CC3E84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38758C76" w14:textId="6D888E1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879</w:t>
            </w:r>
            <w:r>
              <w:rPr>
                <w:rFonts w:cstheme="minorHAnsi"/>
                <w:sz w:val="16"/>
                <w:szCs w:val="16"/>
              </w:rPr>
              <w:t xml:space="preserve"> (7.5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</w:tcPr>
          <w:p w14:paraId="109A5918" w14:textId="7A1E39E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903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C58B97A" w14:textId="24A33AB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9846</w:t>
            </w:r>
            <w:r w:rsidR="00F0335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(2205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2D022EF" w14:textId="16ACECA7" w:rsidR="00822BD2" w:rsidRPr="0090622B" w:rsidRDefault="00A26D24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76</w:t>
            </w:r>
            <w:r w:rsidR="00822BD2">
              <w:rPr>
                <w:rFonts w:cstheme="minorHAnsi"/>
                <w:sz w:val="16"/>
                <w:szCs w:val="16"/>
              </w:rPr>
              <w:t xml:space="preserve"> (4.</w:t>
            </w:r>
            <w:r w:rsidR="00D339B8">
              <w:rPr>
                <w:rFonts w:cstheme="minorHAnsi"/>
                <w:sz w:val="16"/>
                <w:szCs w:val="16"/>
              </w:rPr>
              <w:t>4</w:t>
            </w:r>
            <w:r w:rsidR="00822BD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</w:tcPr>
          <w:p w14:paraId="45D90BB5" w14:textId="35FA5C1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6965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 w14:paraId="32A2F346" w14:textId="14CC584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7880</w:t>
            </w:r>
            <w:r w:rsidR="00F0335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(1788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305B9A13" w14:textId="762FD2B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</w:t>
            </w:r>
            <w:r w:rsidR="00F23FC1">
              <w:rPr>
                <w:rFonts w:cstheme="minorHAnsi"/>
                <w:sz w:val="16"/>
                <w:szCs w:val="16"/>
              </w:rPr>
              <w:t>24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="00F23FC1">
              <w:rPr>
                <w:rFonts w:cstheme="minorHAnsi"/>
                <w:sz w:val="16"/>
                <w:szCs w:val="16"/>
              </w:rPr>
              <w:t>2.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 w14:paraId="5FF4B5F9" w14:textId="42D4ED5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491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 w14:paraId="49F5F915" w14:textId="60523AD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4346</w:t>
            </w:r>
            <w:r w:rsidR="005F0338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(1594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 w14:paraId="6DFD8C4C" w14:textId="3C486C5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3</w:t>
            </w:r>
            <w:r w:rsidR="00F76944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 xml:space="preserve"> (1.6)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 w14:paraId="545F4847" w14:textId="5C02973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6923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 w14:paraId="6664AE79" w14:textId="026154E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461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(1288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 w14:paraId="09099A55" w14:textId="58DD3E8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01</w:t>
            </w:r>
            <w:r>
              <w:rPr>
                <w:rFonts w:cstheme="minorHAnsi"/>
                <w:sz w:val="16"/>
                <w:szCs w:val="16"/>
              </w:rPr>
              <w:t xml:space="preserve"> (1.3)</w:t>
            </w:r>
          </w:p>
        </w:tc>
      </w:tr>
      <w:tr w:rsidR="00990A7C" w:rsidRPr="0090622B" w14:paraId="483225EA" w14:textId="7A294761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67BF2B5D" w14:textId="77777777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10" w:type="dxa"/>
            <w:shd w:val="clear" w:color="auto" w:fill="auto"/>
          </w:tcPr>
          <w:p w14:paraId="2BEF8420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EAC8456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B5DA05F" w14:textId="7A016E5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1DE4124" w14:textId="2AB5472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675D9BF" w14:textId="0511414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22F3BCB" w14:textId="6BFB33F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915B88E" w14:textId="5909AE4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6156094F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3CB000DA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42948310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5674CC63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12345FCC" w14:textId="4F6DCE6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4C6AC845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3791D54F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4E343A3D" w14:textId="6F668E3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90A7C" w:rsidRPr="0090622B" w14:paraId="6919ADDE" w14:textId="685F182D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46E55315" w14:textId="11BE6FAE" w:rsidR="00822BD2" w:rsidRPr="002541D7" w:rsidRDefault="002541D7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="00822BD2"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10" w:type="dxa"/>
            <w:shd w:val="clear" w:color="auto" w:fill="auto"/>
          </w:tcPr>
          <w:p w14:paraId="66B114A2" w14:textId="638EF14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281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2717A0C" w14:textId="149E27B2" w:rsidR="00822BD2" w:rsidRPr="0090622B" w:rsidRDefault="00822BD2" w:rsidP="00822BD2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17190</w:t>
            </w:r>
            <w:r w:rsidR="00CC3E84">
              <w:rPr>
                <w:rFonts w:cstheme="minorHAnsi"/>
                <w:color w:val="000000"/>
                <w:sz w:val="16"/>
                <w:szCs w:val="16"/>
              </w:rPr>
              <w:t xml:space="preserve"> (132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663E71D" w14:textId="656E71D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422</w:t>
            </w:r>
            <w:r>
              <w:rPr>
                <w:rFonts w:cstheme="minorHAnsi"/>
                <w:sz w:val="16"/>
                <w:szCs w:val="16"/>
              </w:rPr>
              <w:t xml:space="preserve"> (8.3)</w:t>
            </w:r>
          </w:p>
        </w:tc>
        <w:tc>
          <w:tcPr>
            <w:tcW w:w="810" w:type="dxa"/>
            <w:shd w:val="clear" w:color="auto" w:fill="auto"/>
          </w:tcPr>
          <w:p w14:paraId="01A62BB1" w14:textId="73ADEB9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058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EE6C4D8" w14:textId="5DB0581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13344</w:t>
            </w:r>
            <w:r w:rsidR="00F0335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483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61A7E5E" w14:textId="778F263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6</w:t>
            </w:r>
            <w:r w:rsidR="00D339B8">
              <w:rPr>
                <w:rFonts w:cstheme="minorHAnsi"/>
                <w:sz w:val="16"/>
                <w:szCs w:val="16"/>
              </w:rPr>
              <w:t>00</w:t>
            </w:r>
            <w:r>
              <w:rPr>
                <w:rFonts w:cstheme="minorHAnsi"/>
                <w:sz w:val="16"/>
                <w:szCs w:val="16"/>
              </w:rPr>
              <w:t xml:space="preserve"> (4.</w:t>
            </w:r>
            <w:r w:rsidR="00D339B8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516EB0AB" w14:textId="348181F6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9021</w:t>
            </w:r>
          </w:p>
        </w:tc>
        <w:tc>
          <w:tcPr>
            <w:tcW w:w="1080" w:type="dxa"/>
            <w:vAlign w:val="bottom"/>
          </w:tcPr>
          <w:p w14:paraId="1E7C65C4" w14:textId="26DDCC4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12000</w:t>
            </w:r>
            <w:r w:rsidR="00F0335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200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558DB49" w14:textId="343CB60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9</w:t>
            </w:r>
            <w:r w:rsidR="00F23FC1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 xml:space="preserve"> (3.3)</w:t>
            </w:r>
          </w:p>
        </w:tc>
        <w:tc>
          <w:tcPr>
            <w:tcW w:w="810" w:type="dxa"/>
          </w:tcPr>
          <w:p w14:paraId="04D11E99" w14:textId="721B4966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7570</w:t>
            </w:r>
          </w:p>
        </w:tc>
        <w:tc>
          <w:tcPr>
            <w:tcW w:w="1080" w:type="dxa"/>
            <w:vAlign w:val="bottom"/>
          </w:tcPr>
          <w:p w14:paraId="658F8F00" w14:textId="698777A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9499</w:t>
            </w:r>
            <w:r w:rsidR="005F033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055)</w:t>
            </w:r>
          </w:p>
        </w:tc>
        <w:tc>
          <w:tcPr>
            <w:tcW w:w="810" w:type="dxa"/>
            <w:vAlign w:val="bottom"/>
          </w:tcPr>
          <w:p w14:paraId="3ADCA55D" w14:textId="15442DC6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5</w:t>
            </w:r>
            <w:r w:rsidR="00F76944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 xml:space="preserve"> (1.7)</w:t>
            </w:r>
          </w:p>
        </w:tc>
        <w:tc>
          <w:tcPr>
            <w:tcW w:w="810" w:type="dxa"/>
          </w:tcPr>
          <w:p w14:paraId="58A18CBF" w14:textId="51984536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8796</w:t>
            </w:r>
          </w:p>
        </w:tc>
        <w:tc>
          <w:tcPr>
            <w:tcW w:w="1080" w:type="dxa"/>
            <w:vAlign w:val="bottom"/>
          </w:tcPr>
          <w:p w14:paraId="48A14F28" w14:textId="50339DA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10407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867)</w:t>
            </w:r>
          </w:p>
        </w:tc>
        <w:tc>
          <w:tcPr>
            <w:tcW w:w="810" w:type="dxa"/>
            <w:vAlign w:val="bottom"/>
          </w:tcPr>
          <w:p w14:paraId="74B95D54" w14:textId="6C89D83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57</w:t>
            </w:r>
            <w:r>
              <w:rPr>
                <w:rFonts w:cstheme="minorHAnsi"/>
                <w:sz w:val="16"/>
                <w:szCs w:val="16"/>
              </w:rPr>
              <w:t xml:space="preserve"> (1.5)</w:t>
            </w:r>
          </w:p>
        </w:tc>
      </w:tr>
      <w:tr w:rsidR="00990A7C" w:rsidRPr="0090622B" w14:paraId="43263CA2" w14:textId="6C688D79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  <w:hideMark/>
          </w:tcPr>
          <w:p w14:paraId="193012FD" w14:textId="6FBDE7D5" w:rsidR="00822BD2" w:rsidRPr="002541D7" w:rsidRDefault="002541D7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="00822BD2"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810" w:type="dxa"/>
            <w:shd w:val="clear" w:color="auto" w:fill="auto"/>
          </w:tcPr>
          <w:p w14:paraId="6455389E" w14:textId="1607348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980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69F4E5" w14:textId="707A6A1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7789</w:t>
            </w:r>
            <w:r w:rsidR="00CC3E8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599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FE4B375" w14:textId="3C8E6F2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57</w:t>
            </w:r>
            <w:r>
              <w:rPr>
                <w:rFonts w:cstheme="minorHAnsi"/>
                <w:sz w:val="16"/>
                <w:szCs w:val="16"/>
              </w:rPr>
              <w:t xml:space="preserve"> (5.9)</w:t>
            </w:r>
          </w:p>
        </w:tc>
        <w:tc>
          <w:tcPr>
            <w:tcW w:w="810" w:type="dxa"/>
            <w:shd w:val="clear" w:color="auto" w:fill="auto"/>
          </w:tcPr>
          <w:p w14:paraId="63C5672B" w14:textId="2A4FC2B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845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713CA65" w14:textId="3B0ADA8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6502</w:t>
            </w:r>
            <w:r w:rsidR="00F0335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722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D483C24" w14:textId="34F88C5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</w:t>
            </w:r>
            <w:r w:rsidR="00D339B8">
              <w:rPr>
                <w:rFonts w:cstheme="minorHAnsi"/>
                <w:sz w:val="16"/>
                <w:szCs w:val="16"/>
              </w:rPr>
              <w:t>76</w:t>
            </w:r>
            <w:r>
              <w:rPr>
                <w:rFonts w:cstheme="minorHAnsi"/>
                <w:sz w:val="16"/>
                <w:szCs w:val="16"/>
              </w:rPr>
              <w:t xml:space="preserve"> (4.</w:t>
            </w:r>
            <w:r w:rsidR="00D339B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1737F471" w14:textId="706D9B9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7944</w:t>
            </w:r>
          </w:p>
        </w:tc>
        <w:tc>
          <w:tcPr>
            <w:tcW w:w="1080" w:type="dxa"/>
            <w:vAlign w:val="bottom"/>
          </w:tcPr>
          <w:p w14:paraId="58A951D7" w14:textId="259F981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5880</w:t>
            </w:r>
            <w:r w:rsidR="00F0335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588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2B5872F" w14:textId="3F6899F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3</w:t>
            </w:r>
            <w:r w:rsidR="00A552DA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(2.</w:t>
            </w:r>
            <w:r w:rsidR="00A552DA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5CFF0167" w14:textId="5981D75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7342</w:t>
            </w:r>
          </w:p>
        </w:tc>
        <w:tc>
          <w:tcPr>
            <w:tcW w:w="1080" w:type="dxa"/>
            <w:vAlign w:val="bottom"/>
          </w:tcPr>
          <w:p w14:paraId="3DE5B984" w14:textId="3871B6D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4847</w:t>
            </w:r>
            <w:r w:rsidR="005F033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539)</w:t>
            </w:r>
          </w:p>
        </w:tc>
        <w:tc>
          <w:tcPr>
            <w:tcW w:w="810" w:type="dxa"/>
            <w:vAlign w:val="bottom"/>
          </w:tcPr>
          <w:p w14:paraId="275C8B6F" w14:textId="6254D1A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</w:t>
            </w:r>
            <w:r w:rsidR="00F76944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(1.5)</w:t>
            </w:r>
          </w:p>
        </w:tc>
        <w:tc>
          <w:tcPr>
            <w:tcW w:w="810" w:type="dxa"/>
          </w:tcPr>
          <w:p w14:paraId="0E320D42" w14:textId="02D421A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8127</w:t>
            </w:r>
          </w:p>
        </w:tc>
        <w:tc>
          <w:tcPr>
            <w:tcW w:w="1080" w:type="dxa"/>
            <w:vAlign w:val="bottom"/>
          </w:tcPr>
          <w:p w14:paraId="31336895" w14:textId="7B4A83E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5054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421)</w:t>
            </w:r>
          </w:p>
        </w:tc>
        <w:tc>
          <w:tcPr>
            <w:tcW w:w="810" w:type="dxa"/>
            <w:vAlign w:val="bottom"/>
          </w:tcPr>
          <w:p w14:paraId="20C894BB" w14:textId="734B568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4</w:t>
            </w:r>
            <w:r>
              <w:rPr>
                <w:rFonts w:cstheme="minorHAnsi"/>
                <w:sz w:val="16"/>
                <w:szCs w:val="16"/>
              </w:rPr>
              <w:t xml:space="preserve"> (0.9)</w:t>
            </w:r>
          </w:p>
        </w:tc>
      </w:tr>
      <w:tr w:rsidR="00990A7C" w:rsidRPr="0090622B" w14:paraId="5DF4AC62" w14:textId="140E778C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2CF0DADC" w14:textId="2FFC15C5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810" w:type="dxa"/>
            <w:shd w:val="clear" w:color="auto" w:fill="auto"/>
          </w:tcPr>
          <w:p w14:paraId="2F08F2C1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5559EDF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0BC92CD" w14:textId="2C6E036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D588862" w14:textId="792302C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874DD22" w14:textId="5479E5A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65450C5" w14:textId="5B4DCA5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BAB733A" w14:textId="6D313DE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B7053DC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F4DE5F4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5D6882B5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D6B3219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42F25D85" w14:textId="7ADF23A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72B0A27B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7D5630C1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4446097F" w14:textId="5604013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90A7C" w:rsidRPr="0090622B" w14:paraId="749D708A" w14:textId="2BEA9639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  <w:hideMark/>
          </w:tcPr>
          <w:p w14:paraId="0E861B2C" w14:textId="445AEA46" w:rsidR="00822BD2" w:rsidRPr="002541D7" w:rsidRDefault="002541D7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="00822BD2"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-24</w:t>
            </w:r>
          </w:p>
        </w:tc>
        <w:tc>
          <w:tcPr>
            <w:tcW w:w="810" w:type="dxa"/>
            <w:shd w:val="clear" w:color="auto" w:fill="auto"/>
          </w:tcPr>
          <w:p w14:paraId="49CD2C38" w14:textId="50AE264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2514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F2633E3" w14:textId="103B658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9760</w:t>
            </w:r>
            <w:r w:rsidR="00CC3E84">
              <w:rPr>
                <w:rFonts w:cstheme="minorHAnsi"/>
                <w:sz w:val="16"/>
                <w:szCs w:val="16"/>
              </w:rPr>
              <w:t xml:space="preserve"> (751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7A1799C" w14:textId="7424822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23</w:t>
            </w:r>
            <w:r>
              <w:rPr>
                <w:rFonts w:cstheme="minorHAnsi"/>
                <w:sz w:val="16"/>
                <w:szCs w:val="16"/>
              </w:rPr>
              <w:t xml:space="preserve"> (4.3)</w:t>
            </w:r>
          </w:p>
        </w:tc>
        <w:tc>
          <w:tcPr>
            <w:tcW w:w="810" w:type="dxa"/>
            <w:shd w:val="clear" w:color="auto" w:fill="auto"/>
          </w:tcPr>
          <w:p w14:paraId="68C32FF5" w14:textId="30A915F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0338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2313C57D" w14:textId="428E6C5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8984</w:t>
            </w:r>
            <w:r w:rsidR="00F03359">
              <w:rPr>
                <w:rFonts w:cstheme="minorHAnsi"/>
                <w:color w:val="000000"/>
                <w:sz w:val="16"/>
                <w:szCs w:val="16"/>
              </w:rPr>
              <w:t xml:space="preserve"> (99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14:paraId="488C0D13" w14:textId="5A76538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3</w:t>
            </w:r>
            <w:r w:rsidR="00D339B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(2.6)</w:t>
            </w:r>
          </w:p>
        </w:tc>
        <w:tc>
          <w:tcPr>
            <w:tcW w:w="810" w:type="dxa"/>
            <w:shd w:val="clear" w:color="000000" w:fill="FFFFFF"/>
          </w:tcPr>
          <w:p w14:paraId="3FDE6260" w14:textId="3AE5684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9706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5170D9DC" w14:textId="3CB9968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8489</w:t>
            </w:r>
            <w:r w:rsidR="00F03359">
              <w:rPr>
                <w:rFonts w:cstheme="minorHAnsi"/>
                <w:color w:val="000000"/>
                <w:sz w:val="16"/>
                <w:szCs w:val="16"/>
              </w:rPr>
              <w:t xml:space="preserve"> (849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162B6B8" w14:textId="72F0BEE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5</w:t>
            </w:r>
            <w:r w:rsidR="00A552DA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(1.8)</w:t>
            </w:r>
          </w:p>
        </w:tc>
        <w:tc>
          <w:tcPr>
            <w:tcW w:w="810" w:type="dxa"/>
          </w:tcPr>
          <w:p w14:paraId="7402FE7E" w14:textId="78740A8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8648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31EA0C1B" w14:textId="1E8CE1D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7396</w:t>
            </w:r>
            <w:r w:rsidR="005F0338">
              <w:rPr>
                <w:rFonts w:cstheme="minorHAnsi"/>
                <w:color w:val="000000"/>
                <w:sz w:val="16"/>
                <w:szCs w:val="16"/>
              </w:rPr>
              <w:t xml:space="preserve"> (822)</w:t>
            </w:r>
          </w:p>
        </w:tc>
        <w:tc>
          <w:tcPr>
            <w:tcW w:w="810" w:type="dxa"/>
            <w:vAlign w:val="bottom"/>
          </w:tcPr>
          <w:p w14:paraId="334F57D8" w14:textId="30B86DC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7</w:t>
            </w:r>
            <w:r>
              <w:rPr>
                <w:rFonts w:cstheme="minorHAnsi"/>
                <w:sz w:val="16"/>
                <w:szCs w:val="16"/>
              </w:rPr>
              <w:t xml:space="preserve"> (1.0)</w:t>
            </w:r>
          </w:p>
        </w:tc>
        <w:tc>
          <w:tcPr>
            <w:tcW w:w="810" w:type="dxa"/>
          </w:tcPr>
          <w:p w14:paraId="19698D2A" w14:textId="63BB1AC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0222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015932F1" w14:textId="5188163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858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715)</w:t>
            </w:r>
          </w:p>
        </w:tc>
        <w:tc>
          <w:tcPr>
            <w:tcW w:w="810" w:type="dxa"/>
            <w:vAlign w:val="bottom"/>
          </w:tcPr>
          <w:p w14:paraId="375EFB89" w14:textId="4F82EFA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82</w:t>
            </w:r>
            <w:r>
              <w:rPr>
                <w:rFonts w:cstheme="minorHAnsi"/>
                <w:sz w:val="16"/>
                <w:szCs w:val="16"/>
              </w:rPr>
              <w:t xml:space="preserve"> (1.0)</w:t>
            </w:r>
          </w:p>
        </w:tc>
      </w:tr>
      <w:tr w:rsidR="00990A7C" w:rsidRPr="0090622B" w14:paraId="18A27325" w14:textId="2FD31E67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  <w:hideMark/>
          </w:tcPr>
          <w:p w14:paraId="56F36441" w14:textId="6A346A32" w:rsidR="00822BD2" w:rsidRPr="002541D7" w:rsidRDefault="002541D7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="00822BD2"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5-44</w:t>
            </w:r>
          </w:p>
        </w:tc>
        <w:tc>
          <w:tcPr>
            <w:tcW w:w="810" w:type="dxa"/>
            <w:shd w:val="clear" w:color="auto" w:fill="auto"/>
          </w:tcPr>
          <w:p w14:paraId="5259F0D9" w14:textId="1CFAE0E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1859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F798980" w14:textId="3051780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0504</w:t>
            </w:r>
            <w:r w:rsidR="00CC3E84">
              <w:rPr>
                <w:rFonts w:cstheme="minorHAnsi"/>
                <w:sz w:val="16"/>
                <w:szCs w:val="16"/>
              </w:rPr>
              <w:t xml:space="preserve"> (808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49CD714" w14:textId="6A0B1BD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111</w:t>
            </w:r>
            <w:r>
              <w:rPr>
                <w:rFonts w:cstheme="minorHAnsi"/>
                <w:sz w:val="16"/>
                <w:szCs w:val="16"/>
              </w:rPr>
              <w:t xml:space="preserve"> (10.6)</w:t>
            </w:r>
          </w:p>
        </w:tc>
        <w:tc>
          <w:tcPr>
            <w:tcW w:w="810" w:type="dxa"/>
            <w:shd w:val="clear" w:color="auto" w:fill="auto"/>
          </w:tcPr>
          <w:p w14:paraId="1FF40378" w14:textId="2FAE201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0708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6F35C6F7" w14:textId="7C876E8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7344</w:t>
            </w:r>
            <w:r w:rsidR="00F03359">
              <w:rPr>
                <w:rFonts w:cstheme="minorHAnsi"/>
                <w:color w:val="000000"/>
                <w:sz w:val="16"/>
                <w:szCs w:val="16"/>
              </w:rPr>
              <w:t xml:space="preserve"> (81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14:paraId="7D1EF0A8" w14:textId="79871D4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</w:t>
            </w:r>
            <w:r w:rsidR="00D339B8">
              <w:rPr>
                <w:rFonts w:cstheme="minorHAnsi"/>
                <w:sz w:val="16"/>
                <w:szCs w:val="16"/>
              </w:rPr>
              <w:t>22</w:t>
            </w:r>
            <w:r>
              <w:rPr>
                <w:rFonts w:cstheme="minorHAnsi"/>
                <w:sz w:val="16"/>
                <w:szCs w:val="16"/>
              </w:rPr>
              <w:t xml:space="preserve"> (7.</w:t>
            </w:r>
            <w:r w:rsidR="00D339B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FFFFF"/>
          </w:tcPr>
          <w:p w14:paraId="270351D9" w14:textId="14C5AEE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9530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4567AC33" w14:textId="438D911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6431</w:t>
            </w:r>
            <w:r w:rsidR="00F03359">
              <w:rPr>
                <w:rFonts w:cstheme="minorHAnsi"/>
                <w:color w:val="000000"/>
                <w:sz w:val="16"/>
                <w:szCs w:val="16"/>
              </w:rPr>
              <w:t xml:space="preserve"> (643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5460D79" w14:textId="4CE42E0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0</w:t>
            </w:r>
            <w:r w:rsidR="00A552DA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 xml:space="preserve"> (4.</w:t>
            </w:r>
            <w:r w:rsidR="00A552DA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5261C2A7" w14:textId="18DBB20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8723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0B755EEE" w14:textId="74802FA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4767</w:t>
            </w:r>
            <w:r w:rsidR="005F0338">
              <w:rPr>
                <w:rFonts w:cstheme="minorHAnsi"/>
                <w:color w:val="000000"/>
                <w:sz w:val="16"/>
                <w:szCs w:val="16"/>
              </w:rPr>
              <w:t xml:space="preserve"> (530)</w:t>
            </w:r>
          </w:p>
        </w:tc>
        <w:tc>
          <w:tcPr>
            <w:tcW w:w="810" w:type="dxa"/>
            <w:vAlign w:val="bottom"/>
          </w:tcPr>
          <w:p w14:paraId="7708C79C" w14:textId="758CFD6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1</w:t>
            </w:r>
            <w:r w:rsidR="00F76944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 xml:space="preserve"> (2.5)</w:t>
            </w:r>
          </w:p>
        </w:tc>
        <w:tc>
          <w:tcPr>
            <w:tcW w:w="810" w:type="dxa"/>
          </w:tcPr>
          <w:p w14:paraId="1E65B92D" w14:textId="466D715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9017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3F7DB788" w14:textId="1EE4F04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483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403)</w:t>
            </w:r>
          </w:p>
        </w:tc>
        <w:tc>
          <w:tcPr>
            <w:tcW w:w="810" w:type="dxa"/>
            <w:vAlign w:val="bottom"/>
          </w:tcPr>
          <w:p w14:paraId="49921693" w14:textId="2463F87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88</w:t>
            </w:r>
            <w:r>
              <w:rPr>
                <w:rFonts w:cstheme="minorHAnsi"/>
                <w:sz w:val="16"/>
                <w:szCs w:val="16"/>
              </w:rPr>
              <w:t xml:space="preserve"> (1.8)</w:t>
            </w:r>
          </w:p>
        </w:tc>
      </w:tr>
      <w:tr w:rsidR="00990A7C" w:rsidRPr="0090622B" w14:paraId="5FC8B63B" w14:textId="6FA0B0BD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  <w:hideMark/>
          </w:tcPr>
          <w:p w14:paraId="2B280E89" w14:textId="34147175" w:rsidR="00822BD2" w:rsidRPr="002541D7" w:rsidRDefault="002541D7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="00822BD2"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45-59</w:t>
            </w:r>
          </w:p>
        </w:tc>
        <w:tc>
          <w:tcPr>
            <w:tcW w:w="810" w:type="dxa"/>
            <w:shd w:val="clear" w:color="auto" w:fill="auto"/>
          </w:tcPr>
          <w:p w14:paraId="3AC26B2C" w14:textId="1C1365B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824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F9642D0" w14:textId="5138E98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715</w:t>
            </w:r>
            <w:r w:rsidR="00CC3E84">
              <w:rPr>
                <w:rFonts w:cstheme="minorHAnsi"/>
                <w:sz w:val="16"/>
                <w:szCs w:val="16"/>
              </w:rPr>
              <w:t xml:space="preserve"> (36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28DF882" w14:textId="0C7F33B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45</w:t>
            </w:r>
            <w:r>
              <w:rPr>
                <w:rFonts w:cstheme="minorHAnsi"/>
                <w:sz w:val="16"/>
                <w:szCs w:val="16"/>
              </w:rPr>
              <w:t xml:space="preserve"> (7.3)</w:t>
            </w:r>
          </w:p>
        </w:tc>
        <w:tc>
          <w:tcPr>
            <w:tcW w:w="810" w:type="dxa"/>
            <w:shd w:val="clear" w:color="auto" w:fill="auto"/>
          </w:tcPr>
          <w:p w14:paraId="2B836FFD" w14:textId="20F39C7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986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6C6C11CD" w14:textId="03070D8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3518</w:t>
            </w:r>
            <w:r w:rsidR="00F03359">
              <w:rPr>
                <w:rFonts w:cstheme="minorHAnsi"/>
                <w:color w:val="000000"/>
                <w:sz w:val="16"/>
                <w:szCs w:val="16"/>
              </w:rPr>
              <w:t xml:space="preserve"> (39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14:paraId="08F3DDF6" w14:textId="0EF8CA9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2</w:t>
            </w:r>
            <w:r w:rsidR="00D339B8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 xml:space="preserve"> (3.</w:t>
            </w:r>
            <w:r w:rsidR="00D339B8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FFFFF"/>
          </w:tcPr>
          <w:p w14:paraId="0E96DCD8" w14:textId="442C746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729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4CA2FFF8" w14:textId="6D6E6146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2960</w:t>
            </w:r>
            <w:r w:rsidR="00F03359">
              <w:rPr>
                <w:rFonts w:cstheme="minorHAnsi"/>
                <w:color w:val="000000"/>
                <w:sz w:val="16"/>
                <w:szCs w:val="16"/>
              </w:rPr>
              <w:t xml:space="preserve"> (296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4429B19" w14:textId="195F7535" w:rsidR="00822BD2" w:rsidRPr="0090622B" w:rsidRDefault="00A552DA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8</w:t>
            </w:r>
            <w:r w:rsidR="00822BD2">
              <w:rPr>
                <w:rFonts w:cstheme="minorHAnsi"/>
                <w:sz w:val="16"/>
                <w:szCs w:val="16"/>
              </w:rPr>
              <w:t xml:space="preserve"> (2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822BD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2484D3DA" w14:textId="1EBD3FA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541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16C01FE6" w14:textId="7F82020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2183</w:t>
            </w:r>
            <w:r w:rsidR="005F0338">
              <w:rPr>
                <w:rFonts w:cstheme="minorHAnsi"/>
                <w:color w:val="000000"/>
                <w:sz w:val="16"/>
                <w:szCs w:val="16"/>
              </w:rPr>
              <w:t xml:space="preserve"> (243)</w:t>
            </w:r>
          </w:p>
        </w:tc>
        <w:tc>
          <w:tcPr>
            <w:tcW w:w="810" w:type="dxa"/>
            <w:vAlign w:val="bottom"/>
          </w:tcPr>
          <w:p w14:paraId="44D3E062" w14:textId="58FD51F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</w:t>
            </w:r>
            <w:r w:rsidR="00F76944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 xml:space="preserve"> (1.7)</w:t>
            </w:r>
          </w:p>
        </w:tc>
        <w:tc>
          <w:tcPr>
            <w:tcW w:w="810" w:type="dxa"/>
          </w:tcPr>
          <w:p w14:paraId="1CC12165" w14:textId="3ECC6A4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684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382AE081" w14:textId="432D3C1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204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170)</w:t>
            </w:r>
          </w:p>
        </w:tc>
        <w:tc>
          <w:tcPr>
            <w:tcW w:w="810" w:type="dxa"/>
            <w:vAlign w:val="bottom"/>
          </w:tcPr>
          <w:p w14:paraId="2D52711A" w14:textId="0A1DD60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1</w:t>
            </w:r>
            <w:r>
              <w:rPr>
                <w:rFonts w:cstheme="minorHAnsi"/>
                <w:sz w:val="16"/>
                <w:szCs w:val="16"/>
              </w:rPr>
              <w:t xml:space="preserve"> (1.5)</w:t>
            </w:r>
          </w:p>
        </w:tc>
      </w:tr>
      <w:tr w:rsidR="00990A7C" w:rsidRPr="0090622B" w14:paraId="789A567F" w14:textId="2E60991C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3203D485" w14:textId="5D8AD81E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7FCB90C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553ED2F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FBEE629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99094AC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AA48C42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45A5B0E5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008010C5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4C10054C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1DA80323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3F25423E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136B25EF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22F2B16C" w14:textId="1D6B799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74C6CC92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9A2E531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2A8A2DEA" w14:textId="1202140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90A7C" w:rsidRPr="0090622B" w14:paraId="256ECE73" w14:textId="55A3A901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53F545E3" w14:textId="3E2442F1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-24</w:t>
            </w:r>
          </w:p>
        </w:tc>
        <w:tc>
          <w:tcPr>
            <w:tcW w:w="810" w:type="dxa"/>
            <w:shd w:val="clear" w:color="000000" w:fill="FAFBFE"/>
          </w:tcPr>
          <w:p w14:paraId="03870A22" w14:textId="5EF55DE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315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E9C66B5" w14:textId="3B2D71C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912</w:t>
            </w:r>
            <w:r w:rsidR="00CC3E84">
              <w:rPr>
                <w:rFonts w:cstheme="minorHAnsi"/>
                <w:sz w:val="16"/>
                <w:szCs w:val="16"/>
              </w:rPr>
              <w:t xml:space="preserve"> (455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11D1BFA" w14:textId="5DFAF1D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62</w:t>
            </w:r>
            <w:r>
              <w:rPr>
                <w:rFonts w:cstheme="minorHAnsi"/>
                <w:sz w:val="16"/>
                <w:szCs w:val="16"/>
              </w:rPr>
              <w:t xml:space="preserve"> (6.1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54C700CA" w14:textId="74AAD6B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117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1761D59" w14:textId="6A294EE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295</w:t>
            </w:r>
            <w:r w:rsidR="00F03359">
              <w:rPr>
                <w:rFonts w:cstheme="minorHAnsi"/>
                <w:sz w:val="16"/>
                <w:szCs w:val="16"/>
              </w:rPr>
              <w:t xml:space="preserve"> (588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B50CE13" w14:textId="3A00411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</w:t>
            </w:r>
            <w:r w:rsidR="00D339B8">
              <w:rPr>
                <w:rFonts w:cstheme="minorHAnsi"/>
                <w:sz w:val="16"/>
                <w:szCs w:val="16"/>
              </w:rPr>
              <w:t>87</w:t>
            </w:r>
            <w:r>
              <w:rPr>
                <w:rFonts w:cstheme="minorHAnsi"/>
                <w:sz w:val="16"/>
                <w:szCs w:val="16"/>
              </w:rPr>
              <w:t xml:space="preserve"> (3.</w:t>
            </w:r>
            <w:r w:rsidR="00D339B8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45FE9AB9" w14:textId="6795F21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1111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38293A8" w14:textId="31FC358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969</w:t>
            </w:r>
            <w:r w:rsidR="00F03359">
              <w:rPr>
                <w:rFonts w:cstheme="minorHAnsi"/>
                <w:sz w:val="16"/>
                <w:szCs w:val="16"/>
              </w:rPr>
              <w:t xml:space="preserve"> (497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36775D0" w14:textId="1CD2C43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3</w:t>
            </w:r>
            <w:r w:rsidR="00A552D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 xml:space="preserve"> (2.</w:t>
            </w:r>
            <w:r w:rsidR="00A552DA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24C67374" w14:textId="6F85703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1026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47E6BB" w14:textId="3F4C275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174</w:t>
            </w:r>
            <w:r w:rsidR="005F0338">
              <w:rPr>
                <w:rFonts w:cstheme="minorHAnsi"/>
                <w:sz w:val="16"/>
                <w:szCs w:val="16"/>
              </w:rPr>
              <w:t xml:space="preserve"> (464)</w:t>
            </w:r>
          </w:p>
        </w:tc>
        <w:tc>
          <w:tcPr>
            <w:tcW w:w="810" w:type="dxa"/>
            <w:vAlign w:val="bottom"/>
          </w:tcPr>
          <w:p w14:paraId="6B2142A4" w14:textId="48E41E1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60</w:t>
            </w:r>
            <w:r>
              <w:rPr>
                <w:rFonts w:cstheme="minorHAnsi"/>
                <w:sz w:val="16"/>
                <w:szCs w:val="16"/>
              </w:rPr>
              <w:t xml:space="preserve"> (1.4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41B28AD9" w14:textId="11F23F1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112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9858311" w14:textId="02ECBB6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110</w:t>
            </w:r>
            <w:r>
              <w:rPr>
                <w:rFonts w:cstheme="minorHAnsi"/>
                <w:sz w:val="16"/>
                <w:szCs w:val="16"/>
              </w:rPr>
              <w:t xml:space="preserve"> (426)</w:t>
            </w:r>
          </w:p>
        </w:tc>
        <w:tc>
          <w:tcPr>
            <w:tcW w:w="810" w:type="dxa"/>
            <w:vAlign w:val="bottom"/>
          </w:tcPr>
          <w:p w14:paraId="12E2A635" w14:textId="461A3F2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4</w:t>
            </w:r>
            <w:r>
              <w:rPr>
                <w:rFonts w:cstheme="minorHAnsi"/>
                <w:sz w:val="16"/>
                <w:szCs w:val="16"/>
              </w:rPr>
              <w:t xml:space="preserve"> (1.4)</w:t>
            </w:r>
          </w:p>
        </w:tc>
      </w:tr>
      <w:tr w:rsidR="00990A7C" w:rsidRPr="0090622B" w14:paraId="51417843" w14:textId="0409D977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26F2E7DF" w14:textId="0A90FFBB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5-44</w:t>
            </w:r>
          </w:p>
        </w:tc>
        <w:tc>
          <w:tcPr>
            <w:tcW w:w="810" w:type="dxa"/>
            <w:shd w:val="clear" w:color="000000" w:fill="FAFBFE"/>
          </w:tcPr>
          <w:p w14:paraId="4FB62489" w14:textId="325ADE1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417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9A48366" w14:textId="15959B3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813</w:t>
            </w:r>
            <w:r w:rsidR="00CC3E84">
              <w:rPr>
                <w:rFonts w:cstheme="minorHAnsi"/>
                <w:sz w:val="16"/>
                <w:szCs w:val="16"/>
              </w:rPr>
              <w:t xml:space="preserve"> (601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7519B8C" w14:textId="7475E8C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95</w:t>
            </w:r>
            <w:r>
              <w:rPr>
                <w:rFonts w:cstheme="minorHAnsi"/>
                <w:sz w:val="16"/>
                <w:szCs w:val="16"/>
              </w:rPr>
              <w:t xml:space="preserve"> (10.2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70C92C3D" w14:textId="58FCBB5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134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B30CF4" w14:textId="65FE9A6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452</w:t>
            </w:r>
            <w:r w:rsidR="00F03359">
              <w:rPr>
                <w:rFonts w:cstheme="minorHAnsi"/>
                <w:sz w:val="16"/>
                <w:szCs w:val="16"/>
              </w:rPr>
              <w:t xml:space="preserve"> (606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004E2F4" w14:textId="3ABBC51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</w:t>
            </w:r>
            <w:r w:rsidR="00D339B8">
              <w:rPr>
                <w:rFonts w:cstheme="minorHAnsi"/>
                <w:sz w:val="16"/>
                <w:szCs w:val="16"/>
              </w:rPr>
              <w:t>25</w:t>
            </w:r>
            <w:r>
              <w:rPr>
                <w:rFonts w:cstheme="minorHAnsi"/>
                <w:sz w:val="16"/>
                <w:szCs w:val="16"/>
              </w:rPr>
              <w:t xml:space="preserve"> (6.</w:t>
            </w:r>
            <w:r w:rsidR="00D339B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76837D49" w14:textId="7E74F0B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1268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6A40C6" w14:textId="0315166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779</w:t>
            </w:r>
            <w:r w:rsidR="00F03359">
              <w:rPr>
                <w:rFonts w:cstheme="minorHAnsi"/>
                <w:sz w:val="16"/>
                <w:szCs w:val="16"/>
              </w:rPr>
              <w:t xml:space="preserve"> (478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043AB18" w14:textId="5211A0F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</w:t>
            </w:r>
            <w:r w:rsidR="00A552DA">
              <w:rPr>
                <w:rFonts w:cstheme="minorHAnsi"/>
                <w:sz w:val="16"/>
                <w:szCs w:val="16"/>
              </w:rPr>
              <w:t>08</w:t>
            </w:r>
            <w:r>
              <w:rPr>
                <w:rFonts w:cstheme="minorHAnsi"/>
                <w:sz w:val="16"/>
                <w:szCs w:val="16"/>
              </w:rPr>
              <w:t xml:space="preserve"> (4.4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6E48EB17" w14:textId="6D2F83A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1215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6FCE7B" w14:textId="4C3DC71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623</w:t>
            </w:r>
            <w:r w:rsidR="005F0338">
              <w:rPr>
                <w:rFonts w:cstheme="minorHAnsi"/>
                <w:sz w:val="16"/>
                <w:szCs w:val="16"/>
              </w:rPr>
              <w:t xml:space="preserve"> (403)</w:t>
            </w:r>
          </w:p>
        </w:tc>
        <w:tc>
          <w:tcPr>
            <w:tcW w:w="810" w:type="dxa"/>
            <w:vAlign w:val="bottom"/>
          </w:tcPr>
          <w:p w14:paraId="6FFF16ED" w14:textId="4F3F8F0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</w:t>
            </w:r>
            <w:r w:rsidR="00F76944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(2.1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2821D321" w14:textId="156B3BC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123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AD5E99" w14:textId="3DBD059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706</w:t>
            </w:r>
            <w:r>
              <w:rPr>
                <w:rFonts w:cstheme="minorHAnsi"/>
                <w:sz w:val="16"/>
                <w:szCs w:val="16"/>
              </w:rPr>
              <w:t xml:space="preserve"> (309)</w:t>
            </w:r>
          </w:p>
        </w:tc>
        <w:tc>
          <w:tcPr>
            <w:tcW w:w="810" w:type="dxa"/>
            <w:vAlign w:val="bottom"/>
          </w:tcPr>
          <w:p w14:paraId="076B401D" w14:textId="6E84479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67</w:t>
            </w:r>
            <w:r>
              <w:rPr>
                <w:rFonts w:cstheme="minorHAnsi"/>
                <w:sz w:val="16"/>
                <w:szCs w:val="16"/>
              </w:rPr>
              <w:t xml:space="preserve"> (1.8)</w:t>
            </w:r>
          </w:p>
        </w:tc>
      </w:tr>
      <w:tr w:rsidR="00990A7C" w:rsidRPr="0090622B" w14:paraId="77CBB38E" w14:textId="54A219F4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57AF882B" w14:textId="205318F8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45-59</w:t>
            </w:r>
          </w:p>
        </w:tc>
        <w:tc>
          <w:tcPr>
            <w:tcW w:w="810" w:type="dxa"/>
            <w:shd w:val="clear" w:color="000000" w:fill="FAFBFE"/>
          </w:tcPr>
          <w:p w14:paraId="0407B929" w14:textId="0A9D681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48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56FDB6" w14:textId="3B17ED2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465</w:t>
            </w:r>
            <w:r w:rsidR="00CC3E84">
              <w:rPr>
                <w:rFonts w:cstheme="minorHAnsi"/>
                <w:sz w:val="16"/>
                <w:szCs w:val="16"/>
              </w:rPr>
              <w:t xml:space="preserve"> (26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F500237" w14:textId="0785701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65</w:t>
            </w:r>
            <w:r>
              <w:rPr>
                <w:rFonts w:cstheme="minorHAnsi"/>
                <w:sz w:val="16"/>
                <w:szCs w:val="16"/>
              </w:rPr>
              <w:t xml:space="preserve"> (7.6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5B71BC50" w14:textId="72ACF3A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536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5523C14" w14:textId="4CDBF94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597</w:t>
            </w:r>
            <w:r w:rsidR="00F03359">
              <w:rPr>
                <w:rFonts w:cstheme="minorHAnsi"/>
                <w:sz w:val="16"/>
                <w:szCs w:val="16"/>
              </w:rPr>
              <w:t xml:space="preserve"> (289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ED79E23" w14:textId="3B9325C3" w:rsidR="00822BD2" w:rsidRPr="0090622B" w:rsidRDefault="00D339B8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8</w:t>
            </w:r>
            <w:r w:rsidR="00822BD2">
              <w:rPr>
                <w:rFonts w:cstheme="minorHAnsi"/>
                <w:sz w:val="16"/>
                <w:szCs w:val="16"/>
              </w:rPr>
              <w:t xml:space="preserve"> (3.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822BD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20DA7A83" w14:textId="674445B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521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9AA63D" w14:textId="6782433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252</w:t>
            </w:r>
            <w:r w:rsidR="00F03359">
              <w:rPr>
                <w:rFonts w:cstheme="minorHAnsi"/>
                <w:sz w:val="16"/>
                <w:szCs w:val="16"/>
              </w:rPr>
              <w:t xml:space="preserve"> (225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FE86A45" w14:textId="0D89511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</w:t>
            </w:r>
            <w:r w:rsidR="00A552DA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(2.</w:t>
            </w:r>
            <w:r w:rsidR="00A552DA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2742E1E7" w14:textId="52DAF0E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515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E1271F" w14:textId="64AE79D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702</w:t>
            </w:r>
            <w:r w:rsidR="005F0338">
              <w:rPr>
                <w:rFonts w:cstheme="minorHAnsi"/>
                <w:sz w:val="16"/>
                <w:szCs w:val="16"/>
              </w:rPr>
              <w:t xml:space="preserve"> (189)</w:t>
            </w:r>
          </w:p>
        </w:tc>
        <w:tc>
          <w:tcPr>
            <w:tcW w:w="810" w:type="dxa"/>
            <w:vAlign w:val="bottom"/>
          </w:tcPr>
          <w:p w14:paraId="5AFC1F8C" w14:textId="61D3872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3</w:t>
            </w:r>
            <w:r>
              <w:rPr>
                <w:rFonts w:cstheme="minorHAnsi"/>
                <w:sz w:val="16"/>
                <w:szCs w:val="16"/>
              </w:rPr>
              <w:t xml:space="preserve"> (1.4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0DF309B4" w14:textId="4DE14D1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524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C80725" w14:textId="5A2CE07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591</w:t>
            </w:r>
            <w:r>
              <w:rPr>
                <w:rFonts w:cstheme="minorHAnsi"/>
                <w:sz w:val="16"/>
                <w:szCs w:val="16"/>
              </w:rPr>
              <w:t xml:space="preserve"> (133)</w:t>
            </w:r>
          </w:p>
        </w:tc>
        <w:tc>
          <w:tcPr>
            <w:tcW w:w="810" w:type="dxa"/>
            <w:vAlign w:val="bottom"/>
          </w:tcPr>
          <w:p w14:paraId="3A7035C5" w14:textId="53F374B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 xml:space="preserve"> (1.0)</w:t>
            </w:r>
          </w:p>
        </w:tc>
      </w:tr>
      <w:tr w:rsidR="00990A7C" w:rsidRPr="0090622B" w14:paraId="30BE426B" w14:textId="1B16F9F6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43D91576" w14:textId="1F636FF0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Men </w:t>
            </w:r>
          </w:p>
        </w:tc>
        <w:tc>
          <w:tcPr>
            <w:tcW w:w="810" w:type="dxa"/>
            <w:shd w:val="clear" w:color="auto" w:fill="auto"/>
          </w:tcPr>
          <w:p w14:paraId="7A1919AB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FFAB21A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F8F6863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AFBFE"/>
            <w:vAlign w:val="bottom"/>
          </w:tcPr>
          <w:p w14:paraId="7BA468BD" w14:textId="700CBDE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D532580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29D28FAB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AFBFE"/>
            <w:vAlign w:val="bottom"/>
          </w:tcPr>
          <w:p w14:paraId="0DDE69D1" w14:textId="4133939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vAlign w:val="bottom"/>
          </w:tcPr>
          <w:p w14:paraId="288E3079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71E6589D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AFBFE"/>
            <w:vAlign w:val="bottom"/>
          </w:tcPr>
          <w:p w14:paraId="4479369F" w14:textId="345836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vAlign w:val="bottom"/>
          </w:tcPr>
          <w:p w14:paraId="79313A70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31AC8996" w14:textId="18EC836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AFBFE"/>
            <w:vAlign w:val="bottom"/>
          </w:tcPr>
          <w:p w14:paraId="1A96CF72" w14:textId="575802C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vAlign w:val="bottom"/>
          </w:tcPr>
          <w:p w14:paraId="26A1197D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0703B0E6" w14:textId="2CFA54E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90A7C" w:rsidRPr="0090622B" w14:paraId="2E4FF7B0" w14:textId="5CCB5A57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0E06D991" w14:textId="090EA528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-24</w:t>
            </w:r>
          </w:p>
        </w:tc>
        <w:tc>
          <w:tcPr>
            <w:tcW w:w="810" w:type="dxa"/>
            <w:shd w:val="clear" w:color="auto" w:fill="auto"/>
          </w:tcPr>
          <w:p w14:paraId="37D54939" w14:textId="53AFE086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936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C66D65E" w14:textId="6AD0A84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848</w:t>
            </w:r>
            <w:r w:rsidR="00CC3E84">
              <w:rPr>
                <w:rFonts w:cstheme="minorHAnsi"/>
                <w:sz w:val="16"/>
                <w:szCs w:val="16"/>
              </w:rPr>
              <w:t xml:space="preserve"> (29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03A92A3" w14:textId="186C8F3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61</w:t>
            </w:r>
            <w:r>
              <w:rPr>
                <w:rFonts w:cstheme="minorHAnsi"/>
                <w:sz w:val="16"/>
                <w:szCs w:val="16"/>
              </w:rPr>
              <w:t xml:space="preserve"> (1.6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421863C9" w14:textId="33DD947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85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CB8F76D" w14:textId="4609CAC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689</w:t>
            </w:r>
            <w:r w:rsidR="00F03359">
              <w:rPr>
                <w:rFonts w:cstheme="minorHAnsi"/>
                <w:sz w:val="16"/>
                <w:szCs w:val="16"/>
              </w:rPr>
              <w:t xml:space="preserve"> (410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EF8EF89" w14:textId="3DC906C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</w:t>
            </w:r>
            <w:r w:rsidR="00D339B8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(1.2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4F0A1391" w14:textId="72B0CE7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858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09D6F60" w14:textId="2D4C077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520</w:t>
            </w:r>
            <w:r w:rsidR="00F03359">
              <w:rPr>
                <w:rFonts w:cstheme="minorHAnsi"/>
                <w:sz w:val="16"/>
                <w:szCs w:val="16"/>
              </w:rPr>
              <w:t xml:space="preserve"> (352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2C69D93" w14:textId="1A79677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1</w:t>
            </w:r>
            <w:r>
              <w:rPr>
                <w:rFonts w:cstheme="minorHAnsi"/>
                <w:sz w:val="16"/>
                <w:szCs w:val="16"/>
              </w:rPr>
              <w:t xml:space="preserve"> (0.6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5C2992BE" w14:textId="372E52B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83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1EF6B19" w14:textId="542A259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222</w:t>
            </w:r>
            <w:r w:rsidR="005F0338">
              <w:rPr>
                <w:rFonts w:cstheme="minorHAnsi"/>
                <w:sz w:val="16"/>
                <w:szCs w:val="16"/>
              </w:rPr>
              <w:t xml:space="preserve"> (358)</w:t>
            </w:r>
          </w:p>
        </w:tc>
        <w:tc>
          <w:tcPr>
            <w:tcW w:w="810" w:type="dxa"/>
            <w:vAlign w:val="bottom"/>
          </w:tcPr>
          <w:p w14:paraId="4BD31CC5" w14:textId="2EBAAA3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 xml:space="preserve"> (0.5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349FE2C2" w14:textId="666ED9A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89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4CB0E8E" w14:textId="59FEEA7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475</w:t>
            </w:r>
            <w:r>
              <w:rPr>
                <w:rFonts w:cstheme="minorHAnsi"/>
                <w:sz w:val="16"/>
                <w:szCs w:val="16"/>
              </w:rPr>
              <w:t xml:space="preserve"> (290)</w:t>
            </w:r>
          </w:p>
        </w:tc>
        <w:tc>
          <w:tcPr>
            <w:tcW w:w="810" w:type="dxa"/>
            <w:vAlign w:val="bottom"/>
          </w:tcPr>
          <w:p w14:paraId="05709EB4" w14:textId="64F3E51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 xml:space="preserve"> (0.2)</w:t>
            </w:r>
          </w:p>
        </w:tc>
      </w:tr>
      <w:tr w:rsidR="00990A7C" w:rsidRPr="0090622B" w14:paraId="60A415D8" w14:textId="72B415A5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4CDDE75D" w14:textId="40660073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5-44</w:t>
            </w:r>
          </w:p>
        </w:tc>
        <w:tc>
          <w:tcPr>
            <w:tcW w:w="810" w:type="dxa"/>
            <w:shd w:val="clear" w:color="auto" w:fill="auto"/>
          </w:tcPr>
          <w:p w14:paraId="7801BF1C" w14:textId="1D45532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68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60D9DB0" w14:textId="79F80EC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691</w:t>
            </w:r>
            <w:r w:rsidR="00CC3E84">
              <w:rPr>
                <w:rFonts w:cstheme="minorHAnsi"/>
                <w:sz w:val="16"/>
                <w:szCs w:val="16"/>
              </w:rPr>
              <w:t xml:space="preserve"> (20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3676758" w14:textId="74BE2A5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16</w:t>
            </w:r>
            <w:r>
              <w:rPr>
                <w:rFonts w:cstheme="minorHAnsi"/>
                <w:sz w:val="16"/>
                <w:szCs w:val="16"/>
              </w:rPr>
              <w:t xml:space="preserve"> (11.7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30F45EEE" w14:textId="5696765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726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EAA0A3" w14:textId="54E19EB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892</w:t>
            </w:r>
            <w:r w:rsidR="00F03359">
              <w:rPr>
                <w:rFonts w:cstheme="minorHAnsi"/>
                <w:sz w:val="16"/>
                <w:szCs w:val="16"/>
              </w:rPr>
              <w:t xml:space="preserve"> (210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9214E54" w14:textId="30346C37" w:rsidR="00822BD2" w:rsidRPr="0090622B" w:rsidRDefault="00D339B8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7</w:t>
            </w:r>
            <w:r w:rsidR="00822BD2">
              <w:rPr>
                <w:rFonts w:cstheme="minorHAnsi"/>
                <w:sz w:val="16"/>
                <w:szCs w:val="16"/>
              </w:rPr>
              <w:t xml:space="preserve"> (10.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822BD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7DC6C06F" w14:textId="03EE365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684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CD14CF2" w14:textId="611D2C0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652</w:t>
            </w:r>
            <w:r w:rsidR="00F03359">
              <w:rPr>
                <w:rFonts w:cstheme="minorHAnsi"/>
                <w:sz w:val="16"/>
                <w:szCs w:val="16"/>
              </w:rPr>
              <w:t xml:space="preserve"> (165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481CC0A" w14:textId="0CE2B83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9</w:t>
            </w:r>
            <w:r w:rsidR="00A552DA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="00A552DA">
              <w:rPr>
                <w:rFonts w:cstheme="minorHAnsi"/>
                <w:sz w:val="16"/>
                <w:szCs w:val="16"/>
              </w:rPr>
              <w:t>5.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7F89E61E" w14:textId="0727138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657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4E1245" w14:textId="2EC8B1F6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144</w:t>
            </w:r>
            <w:r w:rsidR="005F0338">
              <w:rPr>
                <w:rFonts w:cstheme="minorHAnsi"/>
                <w:sz w:val="16"/>
                <w:szCs w:val="16"/>
              </w:rPr>
              <w:t xml:space="preserve"> (127)</w:t>
            </w:r>
          </w:p>
        </w:tc>
        <w:tc>
          <w:tcPr>
            <w:tcW w:w="810" w:type="dxa"/>
            <w:vAlign w:val="bottom"/>
          </w:tcPr>
          <w:p w14:paraId="0BA90AB9" w14:textId="65DD337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2</w:t>
            </w:r>
            <w:r>
              <w:rPr>
                <w:rFonts w:cstheme="minorHAnsi"/>
                <w:sz w:val="16"/>
                <w:szCs w:val="16"/>
              </w:rPr>
              <w:t xml:space="preserve"> (3.7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5224C293" w14:textId="45A04A8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670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7495F36" w14:textId="2DB2A34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130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="005F0338">
              <w:rPr>
                <w:rFonts w:cstheme="minorHAnsi"/>
                <w:sz w:val="16"/>
                <w:szCs w:val="16"/>
              </w:rPr>
              <w:t>94)</w:t>
            </w:r>
          </w:p>
        </w:tc>
        <w:tc>
          <w:tcPr>
            <w:tcW w:w="810" w:type="dxa"/>
            <w:vAlign w:val="bottom"/>
          </w:tcPr>
          <w:p w14:paraId="297F1152" w14:textId="2B98FF7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1</w:t>
            </w:r>
            <w:r>
              <w:rPr>
                <w:rFonts w:cstheme="minorHAnsi"/>
                <w:sz w:val="16"/>
                <w:szCs w:val="16"/>
              </w:rPr>
              <w:t xml:space="preserve"> (1.9)</w:t>
            </w:r>
          </w:p>
        </w:tc>
      </w:tr>
      <w:tr w:rsidR="00990A7C" w:rsidRPr="0090622B" w14:paraId="318A0A25" w14:textId="3FD2745E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11E6E24D" w14:textId="47E4BB7D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</w:t>
            </w: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45-59</w:t>
            </w:r>
          </w:p>
        </w:tc>
        <w:tc>
          <w:tcPr>
            <w:tcW w:w="810" w:type="dxa"/>
            <w:shd w:val="clear" w:color="auto" w:fill="auto"/>
          </w:tcPr>
          <w:p w14:paraId="61846DDA" w14:textId="07944DF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75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07721C8" w14:textId="09E2D34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250</w:t>
            </w:r>
            <w:r w:rsidR="00CC3E84">
              <w:rPr>
                <w:rFonts w:cstheme="minorHAnsi"/>
                <w:sz w:val="16"/>
                <w:szCs w:val="16"/>
              </w:rPr>
              <w:t xml:space="preserve"> (9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557CA79" w14:textId="0A36B9C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80</w:t>
            </w:r>
            <w:r>
              <w:rPr>
                <w:rFonts w:cstheme="minorHAnsi"/>
                <w:sz w:val="16"/>
                <w:szCs w:val="16"/>
              </w:rPr>
              <w:t xml:space="preserve"> (6.4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73FF7578" w14:textId="65460BB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262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A4A83EA" w14:textId="72040E3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921</w:t>
            </w:r>
            <w:r w:rsidR="00F03359">
              <w:rPr>
                <w:rFonts w:cstheme="minorHAnsi"/>
                <w:sz w:val="16"/>
                <w:szCs w:val="16"/>
              </w:rPr>
              <w:t xml:space="preserve"> (102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7B383A6" w14:textId="3C456CD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6</w:t>
            </w:r>
            <w:r>
              <w:rPr>
                <w:rFonts w:cstheme="minorHAnsi"/>
                <w:sz w:val="16"/>
                <w:szCs w:val="16"/>
              </w:rPr>
              <w:t xml:space="preserve"> (3.9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0CCE3067" w14:textId="64A7E34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251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23A2A1" w14:textId="17D1E5B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08</w:t>
            </w:r>
            <w:r w:rsidR="00F03359">
              <w:rPr>
                <w:rFonts w:cstheme="minorHAnsi"/>
                <w:sz w:val="16"/>
                <w:szCs w:val="16"/>
              </w:rPr>
              <w:t xml:space="preserve"> (71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B22D1B5" w14:textId="5018DB2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</w:t>
            </w:r>
            <w:r w:rsidR="00A552D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="00A552DA">
              <w:rPr>
                <w:rFonts w:cstheme="minorHAnsi"/>
                <w:sz w:val="16"/>
                <w:szCs w:val="16"/>
              </w:rPr>
              <w:t>1.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159663CA" w14:textId="01245FC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238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57F0A3C" w14:textId="40B82DA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81</w:t>
            </w:r>
            <w:r w:rsidR="005F0338">
              <w:rPr>
                <w:rFonts w:cstheme="minorHAnsi"/>
                <w:sz w:val="16"/>
                <w:szCs w:val="16"/>
              </w:rPr>
              <w:t xml:space="preserve"> (53)</w:t>
            </w:r>
          </w:p>
        </w:tc>
        <w:tc>
          <w:tcPr>
            <w:tcW w:w="810" w:type="dxa"/>
            <w:vAlign w:val="bottom"/>
          </w:tcPr>
          <w:p w14:paraId="660CBDCF" w14:textId="6C70599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</w:t>
            </w:r>
            <w:r w:rsidR="00F76944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="00F76944">
              <w:rPr>
                <w:rFonts w:cstheme="minorHAnsi"/>
                <w:sz w:val="16"/>
                <w:szCs w:val="16"/>
              </w:rPr>
              <w:t>2.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000000" w:fill="FAFBFE"/>
            <w:vAlign w:val="bottom"/>
          </w:tcPr>
          <w:p w14:paraId="16F3AE88" w14:textId="3157469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color w:val="000000"/>
                <w:sz w:val="16"/>
                <w:szCs w:val="16"/>
              </w:rPr>
              <w:t>24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D7B55AD" w14:textId="5EFC321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449</w:t>
            </w:r>
            <w:r w:rsidR="005F0338">
              <w:rPr>
                <w:rFonts w:cstheme="minorHAnsi"/>
                <w:sz w:val="16"/>
                <w:szCs w:val="16"/>
              </w:rPr>
              <w:t xml:space="preserve"> (37)</w:t>
            </w:r>
          </w:p>
        </w:tc>
        <w:tc>
          <w:tcPr>
            <w:tcW w:w="810" w:type="dxa"/>
            <w:vAlign w:val="bottom"/>
          </w:tcPr>
          <w:p w14:paraId="3F126175" w14:textId="0CB2B53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 xml:space="preserve"> (3.3)</w:t>
            </w:r>
          </w:p>
        </w:tc>
      </w:tr>
      <w:tr w:rsidR="00990A7C" w:rsidRPr="0090622B" w14:paraId="39E3F587" w14:textId="7AB2E0F4" w:rsidTr="002541D7">
        <w:trPr>
          <w:trHeight w:val="20"/>
        </w:trPr>
        <w:tc>
          <w:tcPr>
            <w:tcW w:w="1165" w:type="dxa"/>
            <w:shd w:val="clear" w:color="auto" w:fill="auto"/>
            <w:vAlign w:val="bottom"/>
          </w:tcPr>
          <w:p w14:paraId="6BE3B3CA" w14:textId="3DA4CE8D" w:rsidR="00822BD2" w:rsidRPr="002541D7" w:rsidRDefault="00822BD2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9753E47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1E2E0DE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7D96B88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2AFF13CE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6A77FAF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32DA18BE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73F40564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737FBB65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06450B74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04358734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1490894B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0AD21494" w14:textId="4923F9DE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6395730D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776B96A1" w14:textId="77777777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6DA3C5AC" w14:textId="1C076AB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90A7C" w:rsidRPr="0090622B" w14:paraId="7CBE71F2" w14:textId="5CA8687E" w:rsidTr="002541D7">
        <w:trPr>
          <w:trHeight w:val="20"/>
        </w:trPr>
        <w:tc>
          <w:tcPr>
            <w:tcW w:w="1165" w:type="dxa"/>
            <w:shd w:val="clear" w:color="auto" w:fill="auto"/>
            <w:vAlign w:val="center"/>
          </w:tcPr>
          <w:p w14:paraId="794F041F" w14:textId="14C09831" w:rsidR="00822BD2" w:rsidRPr="002541D7" w:rsidRDefault="002541D7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="00822BD2"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hókwè town</w:t>
            </w:r>
          </w:p>
        </w:tc>
        <w:tc>
          <w:tcPr>
            <w:tcW w:w="810" w:type="dxa"/>
            <w:shd w:val="clear" w:color="auto" w:fill="auto"/>
          </w:tcPr>
          <w:p w14:paraId="675E0F6C" w14:textId="7394BEF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376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E828D4F" w14:textId="29FAB3E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5612</w:t>
            </w:r>
            <w:r w:rsidR="00CC3E84">
              <w:rPr>
                <w:rFonts w:cstheme="minorHAnsi"/>
                <w:sz w:val="16"/>
                <w:szCs w:val="16"/>
              </w:rPr>
              <w:t xml:space="preserve"> (1201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173D8D5" w14:textId="6E2824AD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050</w:t>
            </w:r>
            <w:r>
              <w:rPr>
                <w:rFonts w:cstheme="minorHAnsi"/>
                <w:sz w:val="16"/>
                <w:szCs w:val="16"/>
              </w:rPr>
              <w:t xml:space="preserve"> (6.7)</w:t>
            </w:r>
          </w:p>
        </w:tc>
        <w:tc>
          <w:tcPr>
            <w:tcW w:w="810" w:type="dxa"/>
            <w:shd w:val="clear" w:color="auto" w:fill="auto"/>
          </w:tcPr>
          <w:p w14:paraId="245221A5" w14:textId="152D343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15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DE18E9B" w14:textId="5D4933D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1865</w:t>
            </w:r>
            <w:r w:rsidR="00F03359">
              <w:rPr>
                <w:rFonts w:cstheme="minorHAnsi"/>
                <w:sz w:val="16"/>
                <w:szCs w:val="16"/>
              </w:rPr>
              <w:t xml:space="preserve"> (1318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128BE14" w14:textId="25DA526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5</w:t>
            </w:r>
            <w:r w:rsidR="00D339B8">
              <w:rPr>
                <w:rFonts w:cstheme="minorHAnsi"/>
                <w:sz w:val="16"/>
                <w:szCs w:val="16"/>
              </w:rPr>
              <w:t>50</w:t>
            </w:r>
            <w:r>
              <w:rPr>
                <w:rFonts w:cstheme="minorHAnsi"/>
                <w:sz w:val="16"/>
                <w:szCs w:val="16"/>
              </w:rPr>
              <w:t xml:space="preserve"> (4.</w:t>
            </w:r>
            <w:r w:rsidR="00D339B8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2310E327" w14:textId="6198043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0012</w:t>
            </w:r>
          </w:p>
        </w:tc>
        <w:tc>
          <w:tcPr>
            <w:tcW w:w="1080" w:type="dxa"/>
            <w:vAlign w:val="bottom"/>
          </w:tcPr>
          <w:p w14:paraId="59E7197F" w14:textId="558F1AC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0844</w:t>
            </w:r>
            <w:r w:rsidR="00F03359">
              <w:rPr>
                <w:rFonts w:cstheme="minorHAnsi"/>
                <w:sz w:val="16"/>
                <w:szCs w:val="16"/>
              </w:rPr>
              <w:t xml:space="preserve"> (1084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1C9FE2C" w14:textId="6C73973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</w:t>
            </w:r>
            <w:r w:rsidR="00A552DA">
              <w:rPr>
                <w:rFonts w:cstheme="minorHAnsi"/>
                <w:sz w:val="16"/>
                <w:szCs w:val="16"/>
              </w:rPr>
              <w:t>25</w:t>
            </w:r>
            <w:r>
              <w:rPr>
                <w:rFonts w:cstheme="minorHAnsi"/>
                <w:sz w:val="16"/>
                <w:szCs w:val="16"/>
              </w:rPr>
              <w:t xml:space="preserve"> (3.</w:t>
            </w:r>
            <w:r w:rsidR="00A552DA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bottom"/>
          </w:tcPr>
          <w:p w14:paraId="6150B2E5" w14:textId="5FB4C87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28778</w:t>
            </w:r>
          </w:p>
        </w:tc>
        <w:tc>
          <w:tcPr>
            <w:tcW w:w="1080" w:type="dxa"/>
            <w:vAlign w:val="bottom"/>
          </w:tcPr>
          <w:p w14:paraId="6FEBEE5B" w14:textId="70B5AF3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8715</w:t>
            </w:r>
            <w:r w:rsidR="005F0338">
              <w:rPr>
                <w:rFonts w:cstheme="minorHAnsi"/>
                <w:sz w:val="16"/>
                <w:szCs w:val="16"/>
              </w:rPr>
              <w:t xml:space="preserve"> (968)</w:t>
            </w:r>
          </w:p>
        </w:tc>
        <w:tc>
          <w:tcPr>
            <w:tcW w:w="810" w:type="dxa"/>
            <w:vAlign w:val="bottom"/>
          </w:tcPr>
          <w:p w14:paraId="2AA0AD62" w14:textId="3E0C8125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5</w:t>
            </w:r>
            <w:r w:rsidR="00F76944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(1.</w:t>
            </w:r>
            <w:r w:rsidR="00F76944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51EDD9D" w14:textId="6930AF5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0077</w:t>
            </w:r>
          </w:p>
        </w:tc>
        <w:tc>
          <w:tcPr>
            <w:tcW w:w="1080" w:type="dxa"/>
            <w:vAlign w:val="bottom"/>
          </w:tcPr>
          <w:p w14:paraId="5C2895CB" w14:textId="0977842A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9441</w:t>
            </w:r>
            <w:r w:rsidR="005F0338">
              <w:rPr>
                <w:rFonts w:cstheme="minorHAnsi"/>
                <w:sz w:val="16"/>
                <w:szCs w:val="16"/>
              </w:rPr>
              <w:t xml:space="preserve"> (787)</w:t>
            </w:r>
          </w:p>
        </w:tc>
        <w:tc>
          <w:tcPr>
            <w:tcW w:w="810" w:type="dxa"/>
            <w:vAlign w:val="bottom"/>
          </w:tcPr>
          <w:p w14:paraId="31C796C6" w14:textId="613BFDD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34</w:t>
            </w:r>
            <w:r>
              <w:rPr>
                <w:rFonts w:cstheme="minorHAnsi"/>
                <w:sz w:val="16"/>
                <w:szCs w:val="16"/>
              </w:rPr>
              <w:t xml:space="preserve"> (1.4)</w:t>
            </w:r>
          </w:p>
        </w:tc>
      </w:tr>
      <w:tr w:rsidR="00990A7C" w:rsidRPr="0090622B" w14:paraId="1E715E47" w14:textId="58B10CBB" w:rsidTr="002541D7">
        <w:trPr>
          <w:trHeight w:val="20"/>
        </w:trPr>
        <w:tc>
          <w:tcPr>
            <w:tcW w:w="116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1264A39" w14:textId="12AD44AA" w:rsidR="00822BD2" w:rsidRPr="002541D7" w:rsidRDefault="002541D7" w:rsidP="00822B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="00822BD2"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Dist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.</w:t>
            </w:r>
            <w:r w:rsidR="00822BD2" w:rsidRPr="002541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village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</w:tcPr>
          <w:p w14:paraId="24FA498C" w14:textId="10E1422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885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0E4355C" w14:textId="29A71912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9330</w:t>
            </w:r>
            <w:r w:rsidR="00CC3E8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718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DDFD86C" w14:textId="250DE3B3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829</w:t>
            </w:r>
            <w:r>
              <w:rPr>
                <w:rFonts w:cstheme="minorHAnsi"/>
                <w:sz w:val="16"/>
                <w:szCs w:val="16"/>
              </w:rPr>
              <w:t xml:space="preserve"> (8.9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</w:tcPr>
          <w:p w14:paraId="4F7E8472" w14:textId="50BF3EA0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746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3ABE1C1" w14:textId="3BFC8EDB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7903</w:t>
            </w:r>
            <w:r w:rsidR="00F0335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878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40088DF" w14:textId="4185BE1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3</w:t>
            </w:r>
            <w:r w:rsidR="00D339B8">
              <w:rPr>
                <w:rFonts w:cstheme="minorHAnsi"/>
                <w:sz w:val="16"/>
                <w:szCs w:val="16"/>
              </w:rPr>
              <w:t>19</w:t>
            </w:r>
            <w:r>
              <w:rPr>
                <w:rFonts w:cstheme="minorHAnsi"/>
                <w:sz w:val="16"/>
                <w:szCs w:val="16"/>
              </w:rPr>
              <w:t xml:space="preserve"> (4.</w:t>
            </w:r>
            <w:r w:rsidR="00D339B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</w:tcPr>
          <w:p w14:paraId="138FB219" w14:textId="01F25B9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695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 w14:paraId="0AB02FD1" w14:textId="0CA82609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7025</w:t>
            </w:r>
            <w:r w:rsidR="00F0335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703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24272A63" w14:textId="33C5C1EE" w:rsidR="00822BD2" w:rsidRPr="0090622B" w:rsidRDefault="00A552DA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9</w:t>
            </w:r>
            <w:r w:rsidR="00822BD2">
              <w:rPr>
                <w:rFonts w:cstheme="minorHAnsi"/>
                <w:sz w:val="16"/>
                <w:szCs w:val="16"/>
              </w:rPr>
              <w:t xml:space="preserve"> (2.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="00822BD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 w14:paraId="100E843E" w14:textId="357BF40C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613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 w14:paraId="17F40110" w14:textId="408BC62F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5624</w:t>
            </w:r>
            <w:r w:rsidR="005F033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625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 w14:paraId="32D177B1" w14:textId="5B181541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7</w:t>
            </w:r>
            <w:r w:rsidR="00F76944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 xml:space="preserve"> (1.4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756BE221" w14:textId="049B74E6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1684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 w14:paraId="46CEF424" w14:textId="2B3A6C24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eastAsia="Times New Roman" w:cstheme="minorHAnsi"/>
                <w:color w:val="000000"/>
                <w:sz w:val="16"/>
                <w:szCs w:val="16"/>
              </w:rPr>
              <w:t>6002</w:t>
            </w:r>
            <w:r w:rsidR="005F033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500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 w14:paraId="20356C1D" w14:textId="6A9761C8" w:rsidR="00822BD2" w:rsidRPr="0090622B" w:rsidRDefault="00822BD2" w:rsidP="00822B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622B">
              <w:rPr>
                <w:rFonts w:cstheme="minorHAnsi"/>
                <w:sz w:val="16"/>
                <w:szCs w:val="16"/>
              </w:rPr>
              <w:t>66</w:t>
            </w:r>
            <w:r>
              <w:rPr>
                <w:rFonts w:cstheme="minorHAnsi"/>
                <w:sz w:val="16"/>
                <w:szCs w:val="16"/>
              </w:rPr>
              <w:t xml:space="preserve"> (1.1)</w:t>
            </w:r>
          </w:p>
        </w:tc>
      </w:tr>
    </w:tbl>
    <w:p w14:paraId="1DBB6A47" w14:textId="356CD813" w:rsidR="00924DA8" w:rsidRPr="00AB1600" w:rsidRDefault="00B36DEB" w:rsidP="000771E4">
      <w:pPr>
        <w:spacing w:after="0" w:line="240" w:lineRule="auto"/>
        <w:contextualSpacing/>
        <w:rPr>
          <w:rFonts w:ascii="Calibri" w:eastAsia="Times New Roman" w:hAnsi="Calibri" w:cs="Calibri"/>
          <w:sz w:val="16"/>
          <w:szCs w:val="16"/>
        </w:rPr>
      </w:pPr>
      <w:r>
        <w:rPr>
          <w:rFonts w:ascii="Calibri" w:eastAsia="Times New Roman" w:hAnsi="Calibri" w:cs="Times New Roman"/>
          <w:sz w:val="16"/>
          <w:szCs w:val="16"/>
        </w:rPr>
        <w:t>New Dx</w:t>
      </w:r>
      <w:r w:rsidR="00B414FE">
        <w:rPr>
          <w:rFonts w:ascii="Calibri" w:eastAsia="Times New Roman" w:hAnsi="Calibri" w:cs="Times New Roman"/>
          <w:sz w:val="16"/>
          <w:szCs w:val="16"/>
        </w:rPr>
        <w:t xml:space="preserve">, </w:t>
      </w:r>
      <w:r w:rsidR="00A67CFD">
        <w:rPr>
          <w:rFonts w:ascii="Calibri" w:eastAsia="Times New Roman" w:hAnsi="Calibri" w:cs="Times New Roman"/>
          <w:sz w:val="16"/>
          <w:szCs w:val="16"/>
        </w:rPr>
        <w:t>N</w:t>
      </w:r>
      <w:r>
        <w:rPr>
          <w:rFonts w:ascii="Calibri" w:eastAsia="Times New Roman" w:hAnsi="Calibri" w:cs="Times New Roman"/>
          <w:sz w:val="16"/>
          <w:szCs w:val="16"/>
        </w:rPr>
        <w:t>ew HIV diagnosis</w:t>
      </w:r>
      <w:r w:rsidR="002541D7">
        <w:rPr>
          <w:rFonts w:ascii="Calibri" w:eastAsia="Times New Roman" w:hAnsi="Calibri" w:cs="Times New Roman"/>
          <w:sz w:val="16"/>
          <w:szCs w:val="16"/>
        </w:rPr>
        <w:t>; Dis</w:t>
      </w:r>
      <w:r w:rsidR="00BE2E4D">
        <w:rPr>
          <w:rFonts w:ascii="Calibri" w:eastAsia="Times New Roman" w:hAnsi="Calibri" w:cs="Times New Roman"/>
          <w:sz w:val="16"/>
          <w:szCs w:val="16"/>
        </w:rPr>
        <w:t>t.</w:t>
      </w:r>
      <w:r w:rsidR="002541D7">
        <w:rPr>
          <w:rFonts w:ascii="Calibri" w:eastAsia="Times New Roman" w:hAnsi="Calibri" w:cs="Times New Roman"/>
          <w:sz w:val="16"/>
          <w:szCs w:val="16"/>
        </w:rPr>
        <w:t>, District.</w:t>
      </w:r>
    </w:p>
    <w:p w14:paraId="124D7326" w14:textId="1E76638B" w:rsidR="001E5875" w:rsidRDefault="00B414FE" w:rsidP="002541D7">
      <w:pPr>
        <w:spacing w:after="0" w:line="240" w:lineRule="auto"/>
        <w:rPr>
          <w:bCs/>
          <w:sz w:val="16"/>
          <w:szCs w:val="16"/>
        </w:rPr>
      </w:pPr>
      <w:r>
        <w:rPr>
          <w:iCs/>
          <w:sz w:val="16"/>
          <w:szCs w:val="16"/>
          <w:vertAlign w:val="superscript"/>
        </w:rPr>
        <w:t>a</w:t>
      </w:r>
      <w:r w:rsidR="009622F0" w:rsidRPr="009622F0">
        <w:rPr>
          <w:bCs/>
          <w:sz w:val="16"/>
          <w:szCs w:val="16"/>
        </w:rPr>
        <w:t xml:space="preserve">Each round, lay counselors certified to provide rapid HIV testing and counseling visited approximately 20,000 homes that compose the CHDSS and offered </w:t>
      </w:r>
      <w:r w:rsidR="009622F0">
        <w:rPr>
          <w:bCs/>
          <w:sz w:val="16"/>
          <w:szCs w:val="16"/>
        </w:rPr>
        <w:t xml:space="preserve">home-based HIV testing services </w:t>
      </w:r>
      <w:r w:rsidR="009622F0" w:rsidRPr="009622F0">
        <w:rPr>
          <w:bCs/>
          <w:sz w:val="16"/>
          <w:szCs w:val="16"/>
        </w:rPr>
        <w:t>to encountered household members.</w:t>
      </w:r>
    </w:p>
    <w:p w14:paraId="01303987" w14:textId="1D1DE211" w:rsidR="00FA74AD" w:rsidRDefault="00B414FE" w:rsidP="002541D7">
      <w:pPr>
        <w:spacing w:after="0" w:line="240" w:lineRule="auto"/>
      </w:pPr>
      <w:r>
        <w:rPr>
          <w:bCs/>
          <w:sz w:val="16"/>
          <w:szCs w:val="16"/>
          <w:vertAlign w:val="superscript"/>
        </w:rPr>
        <w:t>b</w:t>
      </w:r>
      <w:r w:rsidR="001E5875">
        <w:rPr>
          <w:bCs/>
          <w:sz w:val="16"/>
          <w:szCs w:val="16"/>
        </w:rPr>
        <w:t xml:space="preserve">New HIV diagnosis </w:t>
      </w:r>
      <w:r w:rsidR="001E5875">
        <w:rPr>
          <w:sz w:val="16"/>
          <w:szCs w:val="16"/>
        </w:rPr>
        <w:t xml:space="preserve">= </w:t>
      </w:r>
      <w:r w:rsidR="003728B2" w:rsidRPr="003728B2">
        <w:rPr>
          <w:sz w:val="16"/>
          <w:szCs w:val="16"/>
        </w:rPr>
        <w:t>not meeting any of the following conditions: (1) reporting having tested HIV-positive previously to standard interview questions, (2) having tested HIV-positive at home in a prior round, and (3) having an HIV-1 RNA concentration &lt;1,000 copies/μL.</w:t>
      </w:r>
    </w:p>
    <w:sectPr w:rsidR="00FA74AD" w:rsidSect="003C0AF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AEB6A" w14:textId="77777777" w:rsidR="00681D35" w:rsidRDefault="00681D35" w:rsidP="00407CA4">
      <w:pPr>
        <w:spacing w:after="0" w:line="240" w:lineRule="auto"/>
      </w:pPr>
      <w:r>
        <w:separator/>
      </w:r>
    </w:p>
  </w:endnote>
  <w:endnote w:type="continuationSeparator" w:id="0">
    <w:p w14:paraId="406F4AFA" w14:textId="77777777" w:rsidR="00681D35" w:rsidRDefault="00681D35" w:rsidP="0040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30B04" w14:textId="77777777" w:rsidR="00763D48" w:rsidRDefault="00763D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AC6D89" w14:textId="77777777" w:rsidR="00763D48" w:rsidRDefault="00763D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3E4219" w14:textId="77777777" w:rsidR="00763D48" w:rsidRDefault="00763D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BB31D" w14:textId="77777777" w:rsidR="00681D35" w:rsidRDefault="00681D35" w:rsidP="00407CA4">
      <w:pPr>
        <w:spacing w:after="0" w:line="240" w:lineRule="auto"/>
      </w:pPr>
      <w:r>
        <w:separator/>
      </w:r>
    </w:p>
  </w:footnote>
  <w:footnote w:type="continuationSeparator" w:id="0">
    <w:p w14:paraId="672EF1C4" w14:textId="77777777" w:rsidR="00681D35" w:rsidRDefault="00681D35" w:rsidP="0040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0B4EF" w14:textId="77777777" w:rsidR="00763D48" w:rsidRDefault="00763D4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01B24D" w14:textId="77777777" w:rsidR="00763D48" w:rsidRDefault="00763D4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98A0FD" w14:textId="77777777" w:rsidR="00763D48" w:rsidRDefault="00763D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drawingGridHorizontalSpacing w:val="187"/>
  <w:drawingGridVerticalSpacing w:val="187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600"/>
    <w:rsid w:val="00027119"/>
    <w:rsid w:val="00034558"/>
    <w:rsid w:val="00043107"/>
    <w:rsid w:val="00044529"/>
    <w:rsid w:val="00046348"/>
    <w:rsid w:val="00055DB8"/>
    <w:rsid w:val="000645A0"/>
    <w:rsid w:val="00066E1D"/>
    <w:rsid w:val="0007401E"/>
    <w:rsid w:val="000771E4"/>
    <w:rsid w:val="000A1D10"/>
    <w:rsid w:val="000B32BE"/>
    <w:rsid w:val="000B373B"/>
    <w:rsid w:val="000B3DE8"/>
    <w:rsid w:val="000C0320"/>
    <w:rsid w:val="000C5025"/>
    <w:rsid w:val="000D0AFD"/>
    <w:rsid w:val="000D6BDA"/>
    <w:rsid w:val="000E047E"/>
    <w:rsid w:val="000E0D0B"/>
    <w:rsid w:val="000E14D9"/>
    <w:rsid w:val="000E68F7"/>
    <w:rsid w:val="000F61E2"/>
    <w:rsid w:val="000F76ED"/>
    <w:rsid w:val="001007F4"/>
    <w:rsid w:val="00101E24"/>
    <w:rsid w:val="001205EC"/>
    <w:rsid w:val="001236D1"/>
    <w:rsid w:val="0013533A"/>
    <w:rsid w:val="00166462"/>
    <w:rsid w:val="00170C6A"/>
    <w:rsid w:val="00173345"/>
    <w:rsid w:val="0017469E"/>
    <w:rsid w:val="001752D9"/>
    <w:rsid w:val="0018251A"/>
    <w:rsid w:val="001868AC"/>
    <w:rsid w:val="00196547"/>
    <w:rsid w:val="001A4A00"/>
    <w:rsid w:val="001C11C3"/>
    <w:rsid w:val="001C3B71"/>
    <w:rsid w:val="001C3FE3"/>
    <w:rsid w:val="001D080D"/>
    <w:rsid w:val="001E2341"/>
    <w:rsid w:val="001E5875"/>
    <w:rsid w:val="001F57CE"/>
    <w:rsid w:val="001F745E"/>
    <w:rsid w:val="0020035D"/>
    <w:rsid w:val="00203E56"/>
    <w:rsid w:val="0021072C"/>
    <w:rsid w:val="00217733"/>
    <w:rsid w:val="002245DF"/>
    <w:rsid w:val="00242D74"/>
    <w:rsid w:val="00253897"/>
    <w:rsid w:val="002541D7"/>
    <w:rsid w:val="00275D01"/>
    <w:rsid w:val="002A3AD4"/>
    <w:rsid w:val="002A51DA"/>
    <w:rsid w:val="002B506E"/>
    <w:rsid w:val="002B72FB"/>
    <w:rsid w:val="002C4AE3"/>
    <w:rsid w:val="002C7663"/>
    <w:rsid w:val="002E24C8"/>
    <w:rsid w:val="002E57B8"/>
    <w:rsid w:val="002F1BB1"/>
    <w:rsid w:val="002F58D0"/>
    <w:rsid w:val="002F70CC"/>
    <w:rsid w:val="0033615E"/>
    <w:rsid w:val="0035319E"/>
    <w:rsid w:val="00364C4A"/>
    <w:rsid w:val="003659D1"/>
    <w:rsid w:val="00366025"/>
    <w:rsid w:val="00370CCB"/>
    <w:rsid w:val="003728B2"/>
    <w:rsid w:val="00383438"/>
    <w:rsid w:val="00383A3D"/>
    <w:rsid w:val="00397BB0"/>
    <w:rsid w:val="003A0D2F"/>
    <w:rsid w:val="003A4A1F"/>
    <w:rsid w:val="003B5F80"/>
    <w:rsid w:val="003C0AFD"/>
    <w:rsid w:val="003C2E9F"/>
    <w:rsid w:val="003C3574"/>
    <w:rsid w:val="003C5023"/>
    <w:rsid w:val="003D33F5"/>
    <w:rsid w:val="003E1885"/>
    <w:rsid w:val="003E18AE"/>
    <w:rsid w:val="00407CA4"/>
    <w:rsid w:val="004105BC"/>
    <w:rsid w:val="00412CF5"/>
    <w:rsid w:val="00423943"/>
    <w:rsid w:val="00431106"/>
    <w:rsid w:val="00432BE0"/>
    <w:rsid w:val="00437B73"/>
    <w:rsid w:val="00440151"/>
    <w:rsid w:val="00451D02"/>
    <w:rsid w:val="00452DB6"/>
    <w:rsid w:val="00463D5D"/>
    <w:rsid w:val="00463DA3"/>
    <w:rsid w:val="00467E3C"/>
    <w:rsid w:val="0047734F"/>
    <w:rsid w:val="00483E85"/>
    <w:rsid w:val="00493BAC"/>
    <w:rsid w:val="004959F0"/>
    <w:rsid w:val="004A014C"/>
    <w:rsid w:val="004A11E9"/>
    <w:rsid w:val="004A7864"/>
    <w:rsid w:val="004B7AFC"/>
    <w:rsid w:val="004C4DA4"/>
    <w:rsid w:val="004C5756"/>
    <w:rsid w:val="004C5C06"/>
    <w:rsid w:val="004D7391"/>
    <w:rsid w:val="004F40E0"/>
    <w:rsid w:val="00500C72"/>
    <w:rsid w:val="00505F60"/>
    <w:rsid w:val="00507024"/>
    <w:rsid w:val="0051349E"/>
    <w:rsid w:val="00543950"/>
    <w:rsid w:val="00544E8A"/>
    <w:rsid w:val="005548AC"/>
    <w:rsid w:val="00555814"/>
    <w:rsid w:val="005558ED"/>
    <w:rsid w:val="00560251"/>
    <w:rsid w:val="00561437"/>
    <w:rsid w:val="00565640"/>
    <w:rsid w:val="00581D26"/>
    <w:rsid w:val="00584A4A"/>
    <w:rsid w:val="00592EDE"/>
    <w:rsid w:val="005961FD"/>
    <w:rsid w:val="005A2F1E"/>
    <w:rsid w:val="005A6048"/>
    <w:rsid w:val="005C1DD9"/>
    <w:rsid w:val="005C4883"/>
    <w:rsid w:val="005C48F6"/>
    <w:rsid w:val="005C5423"/>
    <w:rsid w:val="005D4777"/>
    <w:rsid w:val="005E1C7C"/>
    <w:rsid w:val="005E5F2E"/>
    <w:rsid w:val="005F0338"/>
    <w:rsid w:val="005F20BF"/>
    <w:rsid w:val="005F5678"/>
    <w:rsid w:val="0060586F"/>
    <w:rsid w:val="00610A2D"/>
    <w:rsid w:val="00612C79"/>
    <w:rsid w:val="0061394A"/>
    <w:rsid w:val="00615F0E"/>
    <w:rsid w:val="00616321"/>
    <w:rsid w:val="0062023F"/>
    <w:rsid w:val="00621BE9"/>
    <w:rsid w:val="00630684"/>
    <w:rsid w:val="00644C52"/>
    <w:rsid w:val="00674813"/>
    <w:rsid w:val="00680690"/>
    <w:rsid w:val="006809E7"/>
    <w:rsid w:val="00681D35"/>
    <w:rsid w:val="006834DD"/>
    <w:rsid w:val="00695DD9"/>
    <w:rsid w:val="006A1AF7"/>
    <w:rsid w:val="006A3C3F"/>
    <w:rsid w:val="006B0550"/>
    <w:rsid w:val="006B1745"/>
    <w:rsid w:val="006B4329"/>
    <w:rsid w:val="006C1710"/>
    <w:rsid w:val="006C23C6"/>
    <w:rsid w:val="006C576D"/>
    <w:rsid w:val="006D0B23"/>
    <w:rsid w:val="006D368E"/>
    <w:rsid w:val="006D53C2"/>
    <w:rsid w:val="006D7CB2"/>
    <w:rsid w:val="006E18D7"/>
    <w:rsid w:val="006E20A1"/>
    <w:rsid w:val="006F6510"/>
    <w:rsid w:val="006F6B03"/>
    <w:rsid w:val="006F7160"/>
    <w:rsid w:val="00700206"/>
    <w:rsid w:val="00703E5D"/>
    <w:rsid w:val="0070493F"/>
    <w:rsid w:val="00704AF6"/>
    <w:rsid w:val="0071669C"/>
    <w:rsid w:val="00733041"/>
    <w:rsid w:val="007350E0"/>
    <w:rsid w:val="00737A2D"/>
    <w:rsid w:val="007402DA"/>
    <w:rsid w:val="00746467"/>
    <w:rsid w:val="007471B7"/>
    <w:rsid w:val="00763D48"/>
    <w:rsid w:val="00765134"/>
    <w:rsid w:val="00766564"/>
    <w:rsid w:val="00771CB4"/>
    <w:rsid w:val="00771E48"/>
    <w:rsid w:val="00793FDE"/>
    <w:rsid w:val="00795829"/>
    <w:rsid w:val="00796288"/>
    <w:rsid w:val="007A00F8"/>
    <w:rsid w:val="007A4323"/>
    <w:rsid w:val="007A7BFA"/>
    <w:rsid w:val="007B7E19"/>
    <w:rsid w:val="007C4D4A"/>
    <w:rsid w:val="007E6059"/>
    <w:rsid w:val="007F366C"/>
    <w:rsid w:val="008028DE"/>
    <w:rsid w:val="00802E78"/>
    <w:rsid w:val="0081690E"/>
    <w:rsid w:val="008218A2"/>
    <w:rsid w:val="00822AA3"/>
    <w:rsid w:val="00822BD2"/>
    <w:rsid w:val="00824B9E"/>
    <w:rsid w:val="00841001"/>
    <w:rsid w:val="0084201E"/>
    <w:rsid w:val="008451D6"/>
    <w:rsid w:val="00846267"/>
    <w:rsid w:val="0084777A"/>
    <w:rsid w:val="00852490"/>
    <w:rsid w:val="00853F3A"/>
    <w:rsid w:val="00854024"/>
    <w:rsid w:val="00880BC1"/>
    <w:rsid w:val="00885119"/>
    <w:rsid w:val="00886B04"/>
    <w:rsid w:val="008A4C73"/>
    <w:rsid w:val="008A6909"/>
    <w:rsid w:val="008C027F"/>
    <w:rsid w:val="008D1CDD"/>
    <w:rsid w:val="008F2C13"/>
    <w:rsid w:val="008F4F60"/>
    <w:rsid w:val="008F67CA"/>
    <w:rsid w:val="0090622B"/>
    <w:rsid w:val="00910587"/>
    <w:rsid w:val="00923A26"/>
    <w:rsid w:val="009249F5"/>
    <w:rsid w:val="00924DA8"/>
    <w:rsid w:val="00932309"/>
    <w:rsid w:val="00932956"/>
    <w:rsid w:val="00933FCF"/>
    <w:rsid w:val="00935DE6"/>
    <w:rsid w:val="0094377B"/>
    <w:rsid w:val="009569B2"/>
    <w:rsid w:val="009622F0"/>
    <w:rsid w:val="0096369F"/>
    <w:rsid w:val="0097204E"/>
    <w:rsid w:val="00973D11"/>
    <w:rsid w:val="00975A55"/>
    <w:rsid w:val="009813E1"/>
    <w:rsid w:val="00990A7C"/>
    <w:rsid w:val="00997E17"/>
    <w:rsid w:val="009A263A"/>
    <w:rsid w:val="009A6180"/>
    <w:rsid w:val="009B4263"/>
    <w:rsid w:val="009C23AE"/>
    <w:rsid w:val="009D5B16"/>
    <w:rsid w:val="009E1C80"/>
    <w:rsid w:val="009F2773"/>
    <w:rsid w:val="009F2870"/>
    <w:rsid w:val="009F326C"/>
    <w:rsid w:val="00A10989"/>
    <w:rsid w:val="00A16C24"/>
    <w:rsid w:val="00A20813"/>
    <w:rsid w:val="00A20C1F"/>
    <w:rsid w:val="00A21620"/>
    <w:rsid w:val="00A26C90"/>
    <w:rsid w:val="00A26D24"/>
    <w:rsid w:val="00A30393"/>
    <w:rsid w:val="00A31FD1"/>
    <w:rsid w:val="00A35775"/>
    <w:rsid w:val="00A43373"/>
    <w:rsid w:val="00A552DA"/>
    <w:rsid w:val="00A67CFD"/>
    <w:rsid w:val="00A700A4"/>
    <w:rsid w:val="00A75AEB"/>
    <w:rsid w:val="00A82B49"/>
    <w:rsid w:val="00A848D5"/>
    <w:rsid w:val="00A86DE6"/>
    <w:rsid w:val="00A90BC3"/>
    <w:rsid w:val="00A92940"/>
    <w:rsid w:val="00AA233E"/>
    <w:rsid w:val="00AA37B9"/>
    <w:rsid w:val="00AA5019"/>
    <w:rsid w:val="00AA7CFE"/>
    <w:rsid w:val="00AB1600"/>
    <w:rsid w:val="00AC0DF3"/>
    <w:rsid w:val="00AC1101"/>
    <w:rsid w:val="00AD3D8B"/>
    <w:rsid w:val="00AD6AB3"/>
    <w:rsid w:val="00AE08D9"/>
    <w:rsid w:val="00AE599D"/>
    <w:rsid w:val="00AF3933"/>
    <w:rsid w:val="00B0363B"/>
    <w:rsid w:val="00B0693A"/>
    <w:rsid w:val="00B07F89"/>
    <w:rsid w:val="00B10379"/>
    <w:rsid w:val="00B16873"/>
    <w:rsid w:val="00B22DEA"/>
    <w:rsid w:val="00B2584F"/>
    <w:rsid w:val="00B36DEB"/>
    <w:rsid w:val="00B40AB9"/>
    <w:rsid w:val="00B414FE"/>
    <w:rsid w:val="00B415D9"/>
    <w:rsid w:val="00B43E2D"/>
    <w:rsid w:val="00B72B57"/>
    <w:rsid w:val="00B74B79"/>
    <w:rsid w:val="00B77C87"/>
    <w:rsid w:val="00B87E59"/>
    <w:rsid w:val="00B97B0C"/>
    <w:rsid w:val="00BB47C3"/>
    <w:rsid w:val="00BC16E4"/>
    <w:rsid w:val="00BD4593"/>
    <w:rsid w:val="00BE029C"/>
    <w:rsid w:val="00BE2E4D"/>
    <w:rsid w:val="00BF3483"/>
    <w:rsid w:val="00BF3F0C"/>
    <w:rsid w:val="00BF681B"/>
    <w:rsid w:val="00C008CD"/>
    <w:rsid w:val="00C07F3C"/>
    <w:rsid w:val="00C27BCA"/>
    <w:rsid w:val="00C42EFC"/>
    <w:rsid w:val="00C6751D"/>
    <w:rsid w:val="00C71506"/>
    <w:rsid w:val="00C80F9B"/>
    <w:rsid w:val="00C932C5"/>
    <w:rsid w:val="00C95C3B"/>
    <w:rsid w:val="00CA5BB9"/>
    <w:rsid w:val="00CA75ED"/>
    <w:rsid w:val="00CA7651"/>
    <w:rsid w:val="00CB1EAA"/>
    <w:rsid w:val="00CC3E73"/>
    <w:rsid w:val="00CC3E84"/>
    <w:rsid w:val="00CC6D6B"/>
    <w:rsid w:val="00CD097D"/>
    <w:rsid w:val="00CE0201"/>
    <w:rsid w:val="00CE0A29"/>
    <w:rsid w:val="00CE0C77"/>
    <w:rsid w:val="00CE0D8C"/>
    <w:rsid w:val="00CF00D2"/>
    <w:rsid w:val="00CF13F3"/>
    <w:rsid w:val="00D01EB8"/>
    <w:rsid w:val="00D03BAC"/>
    <w:rsid w:val="00D2092C"/>
    <w:rsid w:val="00D26259"/>
    <w:rsid w:val="00D265C2"/>
    <w:rsid w:val="00D26908"/>
    <w:rsid w:val="00D33862"/>
    <w:rsid w:val="00D339B8"/>
    <w:rsid w:val="00D34190"/>
    <w:rsid w:val="00D357B9"/>
    <w:rsid w:val="00D36A07"/>
    <w:rsid w:val="00D43587"/>
    <w:rsid w:val="00D4405E"/>
    <w:rsid w:val="00D52D98"/>
    <w:rsid w:val="00D63348"/>
    <w:rsid w:val="00D72986"/>
    <w:rsid w:val="00D82A85"/>
    <w:rsid w:val="00D84CE6"/>
    <w:rsid w:val="00D852FA"/>
    <w:rsid w:val="00D9282F"/>
    <w:rsid w:val="00DA356D"/>
    <w:rsid w:val="00DB2298"/>
    <w:rsid w:val="00DD72A1"/>
    <w:rsid w:val="00DD7525"/>
    <w:rsid w:val="00DE0C20"/>
    <w:rsid w:val="00DF20A8"/>
    <w:rsid w:val="00E0570B"/>
    <w:rsid w:val="00E2359C"/>
    <w:rsid w:val="00E26219"/>
    <w:rsid w:val="00E336A4"/>
    <w:rsid w:val="00E47F87"/>
    <w:rsid w:val="00E6069D"/>
    <w:rsid w:val="00E62FE3"/>
    <w:rsid w:val="00E65386"/>
    <w:rsid w:val="00E65F9C"/>
    <w:rsid w:val="00E6638A"/>
    <w:rsid w:val="00EA2B94"/>
    <w:rsid w:val="00EA79CA"/>
    <w:rsid w:val="00EB3B80"/>
    <w:rsid w:val="00EB5F6F"/>
    <w:rsid w:val="00EE0E78"/>
    <w:rsid w:val="00EE0ED4"/>
    <w:rsid w:val="00EF20EE"/>
    <w:rsid w:val="00EF27D5"/>
    <w:rsid w:val="00EF2B0F"/>
    <w:rsid w:val="00EF42C0"/>
    <w:rsid w:val="00EF66DB"/>
    <w:rsid w:val="00F02359"/>
    <w:rsid w:val="00F03359"/>
    <w:rsid w:val="00F03E81"/>
    <w:rsid w:val="00F05035"/>
    <w:rsid w:val="00F12CD5"/>
    <w:rsid w:val="00F21FE6"/>
    <w:rsid w:val="00F23FC1"/>
    <w:rsid w:val="00F24725"/>
    <w:rsid w:val="00F26F7D"/>
    <w:rsid w:val="00F30FAC"/>
    <w:rsid w:val="00F35CC8"/>
    <w:rsid w:val="00F42B88"/>
    <w:rsid w:val="00F52BC4"/>
    <w:rsid w:val="00F53060"/>
    <w:rsid w:val="00F6244C"/>
    <w:rsid w:val="00F76944"/>
    <w:rsid w:val="00F81CF8"/>
    <w:rsid w:val="00F83342"/>
    <w:rsid w:val="00F84894"/>
    <w:rsid w:val="00F90F7A"/>
    <w:rsid w:val="00F92236"/>
    <w:rsid w:val="00F964A7"/>
    <w:rsid w:val="00FA2CFD"/>
    <w:rsid w:val="00FA45EA"/>
    <w:rsid w:val="00FA74AD"/>
    <w:rsid w:val="00FB6736"/>
    <w:rsid w:val="00FC2915"/>
    <w:rsid w:val="00FC50F4"/>
    <w:rsid w:val="00FC5CA8"/>
    <w:rsid w:val="00FC70C6"/>
    <w:rsid w:val="00FE1BEF"/>
    <w:rsid w:val="00FE50CB"/>
    <w:rsid w:val="00FE770C"/>
    <w:rsid w:val="00FF349C"/>
    <w:rsid w:val="00FF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B1DE4D"/>
  <w15:chartTrackingRefBased/>
  <w15:docId w15:val="{45DB5E3B-487D-4644-A019-28F06BB8C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4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E5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E50C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E50CB"/>
  </w:style>
  <w:style w:type="paragraph" w:styleId="Header">
    <w:name w:val="header"/>
    <w:basedOn w:val="Normal"/>
    <w:link w:val="HeaderChar"/>
    <w:uiPriority w:val="99"/>
    <w:unhideWhenUsed/>
    <w:rsid w:val="00763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D48"/>
  </w:style>
  <w:style w:type="paragraph" w:styleId="Footer">
    <w:name w:val="footer"/>
    <w:basedOn w:val="Normal"/>
    <w:link w:val="FooterChar"/>
    <w:uiPriority w:val="99"/>
    <w:unhideWhenUsed/>
    <w:rsid w:val="00763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3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80B11AB954C44BB2ADB61C885D152" ma:contentTypeVersion="12" ma:contentTypeDescription="Create a new document." ma:contentTypeScope="" ma:versionID="4f02ee0ae858adb2c564283a2f218a3a">
  <xsd:schema xmlns:xsd="http://www.w3.org/2001/XMLSchema" xmlns:xs="http://www.w3.org/2001/XMLSchema" xmlns:p="http://schemas.microsoft.com/office/2006/metadata/properties" xmlns:ns1="http://schemas.microsoft.com/sharepoint/v3" xmlns:ns3="86765d95-7958-4d60-b35d-769de0760221" targetNamespace="http://schemas.microsoft.com/office/2006/metadata/properties" ma:root="true" ma:fieldsID="b0e812dfd6c6338feb5426456c6186b5" ns1:_="" ns3:_="">
    <xsd:import namespace="http://schemas.microsoft.com/sharepoint/v3"/>
    <xsd:import namespace="86765d95-7958-4d60-b35d-769de07602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65d95-7958-4d60-b35d-769de07602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445E56-1BC7-4D20-9593-2C22DCCCB4D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AF38F9E-1AB7-45E1-909E-2E442F1068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DC093F-3061-4CD6-B645-B2A34EDA63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6765d95-7958-4d60-b35d-769de07602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llar, Duncan (CDC/DDPHSIS/CGH/DGHT)</dc:creator>
  <cp:keywords/>
  <dc:description/>
  <cp:lastModifiedBy>ArulMozhi N</cp:lastModifiedBy>
  <cp:revision>4</cp:revision>
  <cp:lastPrinted>2020-07-28T19:23:00Z</cp:lastPrinted>
  <dcterms:created xsi:type="dcterms:W3CDTF">2021-02-22T21:24:00Z</dcterms:created>
  <dcterms:modified xsi:type="dcterms:W3CDTF">2021-06-0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280B11AB954C44BB2ADB61C885D152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0-10-27T15:05:15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e0ec1bfe-0e3a-4231-853d-6ff83462a5f6</vt:lpwstr>
  </property>
  <property fmtid="{D5CDD505-2E9C-101B-9397-08002B2CF9AE}" pid="9" name="MSIP_Label_8af03ff0-41c5-4c41-b55e-fabb8fae94be_ContentBits">
    <vt:lpwstr>0</vt:lpwstr>
  </property>
</Properties>
</file>